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2164DC" w14:textId="1604AB86" w:rsidR="00A62527" w:rsidRDefault="006F4E42" w:rsidP="00A62527">
      <w:pPr>
        <w:rPr>
          <w:rFonts w:ascii="Times New Roman" w:hAnsi="Times New Roman" w:cs="Times New Roman"/>
          <w:sz w:val="24"/>
          <w:szCs w:val="28"/>
        </w:rPr>
      </w:pPr>
      <w:bookmarkStart w:id="0" w:name="_Hlk190373909"/>
      <w:r w:rsidRPr="006F4E42">
        <w:rPr>
          <w:rFonts w:ascii="Times New Roman" w:hAnsi="Times New Roman" w:cs="Times New Roman"/>
          <w:b/>
          <w:bCs/>
          <w:sz w:val="24"/>
          <w:szCs w:val="28"/>
        </w:rPr>
        <w:t>S1 Table.</w:t>
      </w:r>
      <w:r w:rsidR="00A62527">
        <w:rPr>
          <w:rFonts w:ascii="Times New Roman" w:hAnsi="Times New Roman" w:cs="Times New Roman" w:hint="eastAsia"/>
          <w:sz w:val="24"/>
          <w:szCs w:val="28"/>
        </w:rPr>
        <w:t xml:space="preserve"> </w:t>
      </w:r>
      <w:proofErr w:type="spellStart"/>
      <w:r w:rsidR="00A62527" w:rsidRPr="008416E8">
        <w:rPr>
          <w:rFonts w:ascii="Times New Roman" w:hAnsi="Times New Roman" w:cs="Times New Roman"/>
          <w:sz w:val="24"/>
          <w:szCs w:val="28"/>
        </w:rPr>
        <w:t>Joinpoint</w:t>
      </w:r>
      <w:proofErr w:type="spellEnd"/>
      <w:r w:rsidR="00A62527" w:rsidRPr="008416E8">
        <w:rPr>
          <w:rFonts w:ascii="Times New Roman" w:hAnsi="Times New Roman" w:cs="Times New Roman"/>
          <w:sz w:val="24"/>
          <w:szCs w:val="28"/>
        </w:rPr>
        <w:t xml:space="preserve"> regression analysis: trends in age-standardized prevalence of </w:t>
      </w:r>
      <w:r w:rsidR="00A62527">
        <w:rPr>
          <w:rFonts w:ascii="Times New Roman" w:hAnsi="Times New Roman" w:cs="Times New Roman" w:hint="eastAsia"/>
          <w:sz w:val="24"/>
          <w:szCs w:val="28"/>
        </w:rPr>
        <w:t>female infertility and male infertility</w:t>
      </w:r>
      <w:r w:rsidR="00A62527" w:rsidRPr="008416E8">
        <w:rPr>
          <w:rFonts w:ascii="Times New Roman" w:hAnsi="Times New Roman" w:cs="Times New Roman"/>
          <w:sz w:val="24"/>
          <w:szCs w:val="28"/>
        </w:rPr>
        <w:t xml:space="preserve"> among </w:t>
      </w:r>
      <w:r w:rsidR="00A62527">
        <w:rPr>
          <w:rFonts w:ascii="Times New Roman" w:hAnsi="Times New Roman" w:cs="Times New Roman" w:hint="eastAsia"/>
          <w:sz w:val="24"/>
          <w:szCs w:val="28"/>
        </w:rPr>
        <w:t>five East Asian countries from</w:t>
      </w:r>
      <w:r w:rsidR="00A62527" w:rsidRPr="008416E8">
        <w:rPr>
          <w:rFonts w:ascii="Times New Roman" w:hAnsi="Times New Roman" w:cs="Times New Roman"/>
          <w:sz w:val="24"/>
          <w:szCs w:val="28"/>
        </w:rPr>
        <w:t xml:space="preserve"> 1990</w:t>
      </w:r>
      <w:r w:rsidR="00A62527">
        <w:rPr>
          <w:rFonts w:ascii="Times New Roman" w:hAnsi="Times New Roman" w:cs="Times New Roman" w:hint="eastAsia"/>
          <w:sz w:val="24"/>
          <w:szCs w:val="28"/>
        </w:rPr>
        <w:t xml:space="preserve"> to </w:t>
      </w:r>
      <w:r w:rsidR="00A62527" w:rsidRPr="008416E8">
        <w:rPr>
          <w:rFonts w:ascii="Times New Roman" w:hAnsi="Times New Roman" w:cs="Times New Roman"/>
          <w:sz w:val="24"/>
          <w:szCs w:val="28"/>
        </w:rPr>
        <w:t>2021</w:t>
      </w:r>
      <w:r w:rsidR="00A62527">
        <w:rPr>
          <w:rFonts w:ascii="Times New Roman" w:hAnsi="Times New Roman" w:cs="Times New Roman" w:hint="eastAsia"/>
          <w:sz w:val="24"/>
          <w:szCs w:val="28"/>
        </w:rPr>
        <w:t>.</w:t>
      </w:r>
    </w:p>
    <w:tbl>
      <w:tblPr>
        <w:tblStyle w:val="af2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E577C3" w14:paraId="2ABA9C38" w14:textId="77777777" w:rsidTr="00E577C3">
        <w:trPr>
          <w:jc w:val="center"/>
        </w:trPr>
        <w:tc>
          <w:tcPr>
            <w:tcW w:w="165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bookmarkEnd w:id="0"/>
          <w:p w14:paraId="3B66B245" w14:textId="21EE7EC4" w:rsidR="00E577C3" w:rsidRDefault="00F7346E" w:rsidP="00063782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Location</w:t>
            </w:r>
          </w:p>
        </w:tc>
        <w:tc>
          <w:tcPr>
            <w:tcW w:w="33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4EB65E" w14:textId="094BA739" w:rsidR="00E577C3" w:rsidRPr="00E577C3" w:rsidRDefault="00E577C3" w:rsidP="007320D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E577C3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Female</w:t>
            </w:r>
          </w:p>
        </w:tc>
        <w:tc>
          <w:tcPr>
            <w:tcW w:w="33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141D72" w14:textId="0D3B252C" w:rsidR="00E577C3" w:rsidRPr="00E577C3" w:rsidRDefault="00E577C3" w:rsidP="007320D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E577C3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Male</w:t>
            </w:r>
          </w:p>
        </w:tc>
      </w:tr>
      <w:tr w:rsidR="00E577C3" w14:paraId="2ED123A4" w14:textId="77777777" w:rsidTr="00E577C3">
        <w:trPr>
          <w:jc w:val="center"/>
        </w:trPr>
        <w:tc>
          <w:tcPr>
            <w:tcW w:w="1659" w:type="dxa"/>
            <w:vMerge/>
            <w:tcBorders>
              <w:top w:val="nil"/>
              <w:bottom w:val="single" w:sz="4" w:space="0" w:color="auto"/>
            </w:tcBorders>
          </w:tcPr>
          <w:p w14:paraId="5407E948" w14:textId="790176BF" w:rsidR="00E577C3" w:rsidRDefault="00E577C3" w:rsidP="00063782">
            <w:pPr>
              <w:jc w:val="center"/>
              <w:rPr>
                <w:rFonts w:hint="eastAsia"/>
              </w:rPr>
            </w:pP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4E8D604C" w14:textId="61069505" w:rsidR="00E577C3" w:rsidRDefault="00E577C3" w:rsidP="00063782">
            <w:pPr>
              <w:jc w:val="center"/>
              <w:rPr>
                <w:rFonts w:hint="eastAsia"/>
              </w:rPr>
            </w:pPr>
            <w:r w:rsidRPr="00F601FB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Period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2353F82C" w14:textId="77777777" w:rsidR="00E577C3" w:rsidRDefault="00E577C3" w:rsidP="000637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F601FB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APC</w:t>
            </w:r>
          </w:p>
          <w:p w14:paraId="20B42817" w14:textId="3FB9CC7A" w:rsidR="00BC5538" w:rsidRPr="00BC5538" w:rsidRDefault="00BC5538" w:rsidP="00063782">
            <w:pPr>
              <w:jc w:val="center"/>
              <w:rPr>
                <w:rFonts w:ascii="Times New Roman" w:hAnsi="Times New Roman" w:cs="Times New Roman"/>
              </w:rPr>
            </w:pPr>
            <w:r w:rsidRPr="00BC5538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(95% UI)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3A72C416" w14:textId="1DE6CDFB" w:rsidR="00E577C3" w:rsidRDefault="00E577C3" w:rsidP="00063782">
            <w:pPr>
              <w:jc w:val="center"/>
              <w:rPr>
                <w:rFonts w:hint="eastAsia"/>
              </w:rPr>
            </w:pPr>
            <w:r w:rsidRPr="00F601FB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Period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77003F64" w14:textId="77777777" w:rsidR="00E577C3" w:rsidRDefault="00E577C3" w:rsidP="000637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F601FB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APC</w:t>
            </w:r>
          </w:p>
          <w:p w14:paraId="5FD94FA4" w14:textId="5F8CC4A1" w:rsidR="00BC5538" w:rsidRDefault="00BC5538" w:rsidP="00063782">
            <w:pPr>
              <w:jc w:val="center"/>
              <w:rPr>
                <w:rFonts w:hint="eastAsia"/>
              </w:rPr>
            </w:pPr>
            <w:r w:rsidRPr="00BC5538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(95% UI)</w:t>
            </w:r>
          </w:p>
        </w:tc>
      </w:tr>
      <w:tr w:rsidR="00E577C3" w14:paraId="70AF2913" w14:textId="77777777" w:rsidTr="00E577C3">
        <w:trPr>
          <w:jc w:val="center"/>
        </w:trPr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285114FC" w14:textId="3DF7C2F5" w:rsidR="00E577C3" w:rsidRDefault="00E577C3" w:rsidP="00E577C3">
            <w:pPr>
              <w:jc w:val="center"/>
              <w:rPr>
                <w:rFonts w:hint="eastAsia"/>
              </w:rPr>
            </w:pPr>
            <w:r w:rsidRPr="00F601FB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China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499EC92F" w14:textId="64FF0B84" w:rsidR="00E577C3" w:rsidRDefault="00E577C3" w:rsidP="00E577C3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990-1992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2769B0FA" w14:textId="77777777" w:rsidR="00E577C3" w:rsidRPr="00ED775C" w:rsidRDefault="00E577C3" w:rsidP="00E57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75C">
              <w:rPr>
                <w:rFonts w:ascii="Times New Roman" w:hAnsi="Times New Roman" w:cs="Times New Roman"/>
                <w:sz w:val="24"/>
                <w:szCs w:val="24"/>
              </w:rPr>
              <w:t xml:space="preserve">1.76 </w:t>
            </w:r>
          </w:p>
          <w:p w14:paraId="6B98EE68" w14:textId="1CB7417C" w:rsidR="00E577C3" w:rsidRDefault="00E577C3" w:rsidP="00E577C3">
            <w:pPr>
              <w:jc w:val="center"/>
              <w:rPr>
                <w:rFonts w:hint="eastAsia"/>
              </w:rPr>
            </w:pPr>
            <w:r w:rsidRPr="00ED775C">
              <w:rPr>
                <w:rFonts w:ascii="Times New Roman" w:hAnsi="Times New Roman" w:cs="Times New Roman"/>
                <w:sz w:val="24"/>
                <w:szCs w:val="24"/>
              </w:rPr>
              <w:t>(0.89, 2.64)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64FEFFEB" w14:textId="4F3DA482" w:rsidR="00E577C3" w:rsidRDefault="00E577C3" w:rsidP="00E577C3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990-1993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center"/>
          </w:tcPr>
          <w:p w14:paraId="0ADCE313" w14:textId="77777777" w:rsidR="00E577C3" w:rsidRPr="00ED775C" w:rsidRDefault="00E577C3" w:rsidP="00E577C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775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6</w:t>
            </w:r>
          </w:p>
          <w:p w14:paraId="25ACC931" w14:textId="57000D31" w:rsidR="00E577C3" w:rsidRDefault="00E577C3" w:rsidP="00E577C3">
            <w:pPr>
              <w:jc w:val="center"/>
              <w:rPr>
                <w:rFonts w:hint="eastAsia"/>
              </w:rPr>
            </w:pPr>
            <w:r w:rsidRPr="00ED775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1.40, 2.31)</w:t>
            </w:r>
          </w:p>
        </w:tc>
      </w:tr>
      <w:tr w:rsidR="00E577C3" w14:paraId="1D7D99AD" w14:textId="77777777" w:rsidTr="00E577C3">
        <w:trPr>
          <w:jc w:val="center"/>
        </w:trPr>
        <w:tc>
          <w:tcPr>
            <w:tcW w:w="1659" w:type="dxa"/>
            <w:vAlign w:val="center"/>
          </w:tcPr>
          <w:p w14:paraId="0AC7BAA9" w14:textId="77777777" w:rsidR="00E577C3" w:rsidRDefault="00E577C3" w:rsidP="00E577C3">
            <w:pPr>
              <w:jc w:val="center"/>
              <w:rPr>
                <w:rFonts w:hint="eastAsia"/>
              </w:rPr>
            </w:pPr>
          </w:p>
        </w:tc>
        <w:tc>
          <w:tcPr>
            <w:tcW w:w="1659" w:type="dxa"/>
            <w:vAlign w:val="center"/>
          </w:tcPr>
          <w:p w14:paraId="2B50A982" w14:textId="3D5803A5" w:rsidR="00E577C3" w:rsidRDefault="00E577C3" w:rsidP="00E577C3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992-1995</w:t>
            </w:r>
          </w:p>
        </w:tc>
        <w:tc>
          <w:tcPr>
            <w:tcW w:w="1659" w:type="dxa"/>
            <w:vAlign w:val="center"/>
          </w:tcPr>
          <w:p w14:paraId="7490A35C" w14:textId="77777777" w:rsidR="00E577C3" w:rsidRPr="00ED775C" w:rsidRDefault="00E577C3" w:rsidP="00E57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75C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  <w:p w14:paraId="508397F9" w14:textId="6BD7F921" w:rsidR="00E577C3" w:rsidRDefault="00E577C3" w:rsidP="00E577C3">
            <w:pPr>
              <w:jc w:val="center"/>
              <w:rPr>
                <w:rFonts w:hint="eastAsia"/>
              </w:rPr>
            </w:pPr>
            <w:r w:rsidRPr="00ED775C">
              <w:rPr>
                <w:rFonts w:ascii="Times New Roman" w:hAnsi="Times New Roman" w:cs="Times New Roman"/>
                <w:sz w:val="24"/>
                <w:szCs w:val="24"/>
              </w:rPr>
              <w:t xml:space="preserve"> (-0.05, 1.66)</w:t>
            </w:r>
          </w:p>
        </w:tc>
        <w:tc>
          <w:tcPr>
            <w:tcW w:w="1659" w:type="dxa"/>
            <w:vAlign w:val="center"/>
          </w:tcPr>
          <w:p w14:paraId="636A0AB0" w14:textId="380700F8" w:rsidR="00E577C3" w:rsidRDefault="00E577C3" w:rsidP="00E577C3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993-1996</w:t>
            </w:r>
          </w:p>
        </w:tc>
        <w:tc>
          <w:tcPr>
            <w:tcW w:w="1660" w:type="dxa"/>
            <w:vAlign w:val="center"/>
          </w:tcPr>
          <w:p w14:paraId="7FBD00B5" w14:textId="77777777" w:rsidR="00E577C3" w:rsidRPr="00ED775C" w:rsidRDefault="00E577C3" w:rsidP="00E577C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775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50 </w:t>
            </w:r>
          </w:p>
          <w:p w14:paraId="7628FCF7" w14:textId="10D11F0F" w:rsidR="00E577C3" w:rsidRDefault="00E577C3" w:rsidP="00E577C3">
            <w:pPr>
              <w:jc w:val="center"/>
              <w:rPr>
                <w:rFonts w:hint="eastAsia"/>
              </w:rPr>
            </w:pPr>
            <w:r w:rsidRPr="00ED775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-0.39, 1.40)</w:t>
            </w:r>
          </w:p>
        </w:tc>
      </w:tr>
      <w:tr w:rsidR="00E577C3" w14:paraId="1628DD64" w14:textId="77777777" w:rsidTr="00E577C3">
        <w:trPr>
          <w:jc w:val="center"/>
        </w:trPr>
        <w:tc>
          <w:tcPr>
            <w:tcW w:w="1659" w:type="dxa"/>
            <w:vAlign w:val="center"/>
          </w:tcPr>
          <w:p w14:paraId="767D44C1" w14:textId="77777777" w:rsidR="00E577C3" w:rsidRDefault="00E577C3" w:rsidP="00E577C3">
            <w:pPr>
              <w:jc w:val="center"/>
              <w:rPr>
                <w:rFonts w:hint="eastAsia"/>
              </w:rPr>
            </w:pPr>
          </w:p>
        </w:tc>
        <w:tc>
          <w:tcPr>
            <w:tcW w:w="1659" w:type="dxa"/>
            <w:vAlign w:val="center"/>
          </w:tcPr>
          <w:p w14:paraId="3EC3A82F" w14:textId="577D58CE" w:rsidR="00E577C3" w:rsidRDefault="00E577C3" w:rsidP="00E577C3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995-2005</w:t>
            </w:r>
          </w:p>
        </w:tc>
        <w:tc>
          <w:tcPr>
            <w:tcW w:w="1659" w:type="dxa"/>
            <w:vAlign w:val="center"/>
          </w:tcPr>
          <w:p w14:paraId="7EC4AD60" w14:textId="77777777" w:rsidR="00E577C3" w:rsidRPr="00ED775C" w:rsidRDefault="00E577C3" w:rsidP="00E57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75C">
              <w:rPr>
                <w:rFonts w:ascii="Times New Roman" w:hAnsi="Times New Roman" w:cs="Times New Roman"/>
                <w:sz w:val="24"/>
                <w:szCs w:val="24"/>
              </w:rPr>
              <w:t xml:space="preserve">-0.16 </w:t>
            </w:r>
          </w:p>
          <w:p w14:paraId="7317E784" w14:textId="5A3C3435" w:rsidR="00E577C3" w:rsidRDefault="00E577C3" w:rsidP="00E577C3">
            <w:pPr>
              <w:jc w:val="center"/>
              <w:rPr>
                <w:rFonts w:hint="eastAsia"/>
              </w:rPr>
            </w:pPr>
            <w:r w:rsidRPr="00ED775C">
              <w:rPr>
                <w:rFonts w:ascii="Times New Roman" w:hAnsi="Times New Roman" w:cs="Times New Roman"/>
                <w:sz w:val="24"/>
                <w:szCs w:val="24"/>
              </w:rPr>
              <w:t>(-0.24, -0.08)</w:t>
            </w:r>
          </w:p>
        </w:tc>
        <w:tc>
          <w:tcPr>
            <w:tcW w:w="1659" w:type="dxa"/>
            <w:vAlign w:val="center"/>
          </w:tcPr>
          <w:p w14:paraId="7719A7FD" w14:textId="41A14D4E" w:rsidR="00E577C3" w:rsidRDefault="00E577C3" w:rsidP="00E577C3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996-2006</w:t>
            </w:r>
          </w:p>
        </w:tc>
        <w:tc>
          <w:tcPr>
            <w:tcW w:w="1660" w:type="dxa"/>
            <w:vAlign w:val="center"/>
          </w:tcPr>
          <w:p w14:paraId="641F6E6B" w14:textId="77777777" w:rsidR="00E577C3" w:rsidRPr="00ED775C" w:rsidRDefault="00E577C3" w:rsidP="00E577C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775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0.15 </w:t>
            </w:r>
          </w:p>
          <w:p w14:paraId="2E4E8AA0" w14:textId="24DBEAD8" w:rsidR="00E577C3" w:rsidRDefault="00E577C3" w:rsidP="00E577C3">
            <w:pPr>
              <w:jc w:val="center"/>
              <w:rPr>
                <w:rFonts w:hint="eastAsia"/>
              </w:rPr>
            </w:pPr>
            <w:r w:rsidRPr="00ED775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-0.23, -0.07)</w:t>
            </w:r>
          </w:p>
        </w:tc>
      </w:tr>
      <w:tr w:rsidR="00E577C3" w14:paraId="08688AB5" w14:textId="77777777" w:rsidTr="00E577C3">
        <w:trPr>
          <w:jc w:val="center"/>
        </w:trPr>
        <w:tc>
          <w:tcPr>
            <w:tcW w:w="1659" w:type="dxa"/>
            <w:vAlign w:val="center"/>
          </w:tcPr>
          <w:p w14:paraId="38C200D2" w14:textId="77777777" w:rsidR="00E577C3" w:rsidRDefault="00E577C3" w:rsidP="00E577C3">
            <w:pPr>
              <w:jc w:val="center"/>
              <w:rPr>
                <w:rFonts w:hint="eastAsia"/>
              </w:rPr>
            </w:pPr>
          </w:p>
        </w:tc>
        <w:tc>
          <w:tcPr>
            <w:tcW w:w="1659" w:type="dxa"/>
            <w:vAlign w:val="center"/>
          </w:tcPr>
          <w:p w14:paraId="05A65AAC" w14:textId="52ABCAAA" w:rsidR="00E577C3" w:rsidRDefault="00E577C3" w:rsidP="00E577C3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005-2018</w:t>
            </w:r>
          </w:p>
        </w:tc>
        <w:tc>
          <w:tcPr>
            <w:tcW w:w="1659" w:type="dxa"/>
            <w:vAlign w:val="center"/>
          </w:tcPr>
          <w:p w14:paraId="238ACDCD" w14:textId="77777777" w:rsidR="00E577C3" w:rsidRPr="00ED775C" w:rsidRDefault="00E577C3" w:rsidP="00E57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75C"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</w:p>
          <w:p w14:paraId="59F13EEA" w14:textId="1F05F67C" w:rsidR="00E577C3" w:rsidRDefault="00E577C3" w:rsidP="00E577C3">
            <w:pPr>
              <w:jc w:val="center"/>
              <w:rPr>
                <w:rFonts w:hint="eastAsia"/>
              </w:rPr>
            </w:pPr>
            <w:r w:rsidRPr="00ED775C">
              <w:rPr>
                <w:rFonts w:ascii="Times New Roman" w:hAnsi="Times New Roman" w:cs="Times New Roman"/>
                <w:sz w:val="24"/>
                <w:szCs w:val="24"/>
              </w:rPr>
              <w:t>(-0.05, 0.05)</w:t>
            </w:r>
          </w:p>
        </w:tc>
        <w:tc>
          <w:tcPr>
            <w:tcW w:w="1659" w:type="dxa"/>
            <w:vAlign w:val="center"/>
          </w:tcPr>
          <w:p w14:paraId="17078D53" w14:textId="23CD307F" w:rsidR="00E577C3" w:rsidRDefault="00E577C3" w:rsidP="00E577C3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006-2009</w:t>
            </w:r>
          </w:p>
        </w:tc>
        <w:tc>
          <w:tcPr>
            <w:tcW w:w="1660" w:type="dxa"/>
            <w:vAlign w:val="center"/>
          </w:tcPr>
          <w:p w14:paraId="11CA2B51" w14:textId="77777777" w:rsidR="00E577C3" w:rsidRPr="00ED775C" w:rsidRDefault="00E577C3" w:rsidP="00E577C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775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</w:t>
            </w:r>
          </w:p>
          <w:p w14:paraId="17C5555D" w14:textId="13EC783A" w:rsidR="00E577C3" w:rsidRDefault="00E577C3" w:rsidP="00E577C3">
            <w:pPr>
              <w:jc w:val="center"/>
              <w:rPr>
                <w:rFonts w:hint="eastAsia"/>
              </w:rPr>
            </w:pPr>
            <w:r w:rsidRPr="00ED775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-0.80, 0.99)</w:t>
            </w:r>
          </w:p>
        </w:tc>
      </w:tr>
      <w:tr w:rsidR="00E577C3" w14:paraId="5D45F012" w14:textId="77777777" w:rsidTr="00E577C3">
        <w:trPr>
          <w:jc w:val="center"/>
        </w:trPr>
        <w:tc>
          <w:tcPr>
            <w:tcW w:w="1659" w:type="dxa"/>
            <w:vAlign w:val="center"/>
          </w:tcPr>
          <w:p w14:paraId="2D9E04E4" w14:textId="77777777" w:rsidR="00E577C3" w:rsidRDefault="00E577C3" w:rsidP="00E577C3">
            <w:pPr>
              <w:jc w:val="center"/>
              <w:rPr>
                <w:rFonts w:hint="eastAsia"/>
              </w:rPr>
            </w:pPr>
          </w:p>
        </w:tc>
        <w:tc>
          <w:tcPr>
            <w:tcW w:w="1659" w:type="dxa"/>
            <w:vAlign w:val="center"/>
          </w:tcPr>
          <w:p w14:paraId="222E6F14" w14:textId="42CDB1B0" w:rsidR="00E577C3" w:rsidRDefault="00E577C3" w:rsidP="00E577C3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018-2021</w:t>
            </w:r>
          </w:p>
        </w:tc>
        <w:tc>
          <w:tcPr>
            <w:tcW w:w="1659" w:type="dxa"/>
            <w:vAlign w:val="center"/>
          </w:tcPr>
          <w:p w14:paraId="68268114" w14:textId="77777777" w:rsidR="00E577C3" w:rsidRPr="00ED775C" w:rsidRDefault="00E577C3" w:rsidP="00E57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75C">
              <w:rPr>
                <w:rFonts w:ascii="Times New Roman" w:hAnsi="Times New Roman" w:cs="Times New Roman"/>
                <w:sz w:val="24"/>
                <w:szCs w:val="24"/>
              </w:rPr>
              <w:t xml:space="preserve">-0.21 </w:t>
            </w:r>
          </w:p>
          <w:p w14:paraId="6A681A58" w14:textId="2832DBCC" w:rsidR="00E577C3" w:rsidRDefault="00E577C3" w:rsidP="00E577C3">
            <w:pPr>
              <w:jc w:val="center"/>
              <w:rPr>
                <w:rFonts w:hint="eastAsia"/>
              </w:rPr>
            </w:pPr>
            <w:r w:rsidRPr="00ED775C">
              <w:rPr>
                <w:rFonts w:ascii="Times New Roman" w:hAnsi="Times New Roman" w:cs="Times New Roman"/>
                <w:sz w:val="24"/>
                <w:szCs w:val="24"/>
              </w:rPr>
              <w:t>(-0.65, 0.22)</w:t>
            </w:r>
          </w:p>
        </w:tc>
        <w:tc>
          <w:tcPr>
            <w:tcW w:w="1659" w:type="dxa"/>
            <w:vAlign w:val="center"/>
          </w:tcPr>
          <w:p w14:paraId="36C79822" w14:textId="71CD0C94" w:rsidR="00E577C3" w:rsidRDefault="00E577C3" w:rsidP="00E577C3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009-2021</w:t>
            </w:r>
          </w:p>
        </w:tc>
        <w:tc>
          <w:tcPr>
            <w:tcW w:w="1660" w:type="dxa"/>
            <w:vAlign w:val="center"/>
          </w:tcPr>
          <w:p w14:paraId="62687CDB" w14:textId="77777777" w:rsidR="00E577C3" w:rsidRPr="00ED775C" w:rsidRDefault="00E577C3" w:rsidP="00E577C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775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2</w:t>
            </w:r>
          </w:p>
          <w:p w14:paraId="222414FD" w14:textId="5D8AB765" w:rsidR="00E577C3" w:rsidRDefault="00E577C3" w:rsidP="00E577C3">
            <w:pPr>
              <w:jc w:val="center"/>
              <w:rPr>
                <w:rFonts w:hint="eastAsia"/>
              </w:rPr>
            </w:pPr>
            <w:r w:rsidRPr="00ED775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-0.17, -0.07)</w:t>
            </w:r>
          </w:p>
        </w:tc>
      </w:tr>
      <w:tr w:rsidR="00E577C3" w14:paraId="47189930" w14:textId="77777777" w:rsidTr="00E577C3">
        <w:trPr>
          <w:jc w:val="center"/>
        </w:trPr>
        <w:tc>
          <w:tcPr>
            <w:tcW w:w="1659" w:type="dxa"/>
            <w:vAlign w:val="center"/>
          </w:tcPr>
          <w:p w14:paraId="5F17CB4A" w14:textId="4226DA6E" w:rsidR="00E577C3" w:rsidRDefault="00E577C3" w:rsidP="00E577C3">
            <w:pPr>
              <w:jc w:val="center"/>
              <w:rPr>
                <w:rFonts w:hint="eastAsia"/>
              </w:rPr>
            </w:pPr>
            <w:r w:rsidRPr="00E77207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Democratic People's Republic of Korea</w:t>
            </w:r>
          </w:p>
        </w:tc>
        <w:tc>
          <w:tcPr>
            <w:tcW w:w="1659" w:type="dxa"/>
            <w:vAlign w:val="center"/>
          </w:tcPr>
          <w:p w14:paraId="2EDEAD2D" w14:textId="67968613" w:rsidR="00E577C3" w:rsidRDefault="00E577C3" w:rsidP="00E577C3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990-1994</w:t>
            </w:r>
          </w:p>
        </w:tc>
        <w:tc>
          <w:tcPr>
            <w:tcW w:w="1659" w:type="dxa"/>
            <w:vAlign w:val="center"/>
          </w:tcPr>
          <w:p w14:paraId="14A2781F" w14:textId="77777777" w:rsidR="00E577C3" w:rsidRPr="00ED775C" w:rsidRDefault="00E577C3" w:rsidP="00E57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75C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  <w:p w14:paraId="2FA66247" w14:textId="37E70259" w:rsidR="00E577C3" w:rsidRDefault="00E577C3" w:rsidP="00E577C3">
            <w:pPr>
              <w:jc w:val="center"/>
              <w:rPr>
                <w:rFonts w:hint="eastAsia"/>
              </w:rPr>
            </w:pPr>
            <w:r w:rsidRPr="00ED775C">
              <w:rPr>
                <w:rFonts w:ascii="Times New Roman" w:hAnsi="Times New Roman" w:cs="Times New Roman"/>
                <w:sz w:val="24"/>
                <w:szCs w:val="24"/>
              </w:rPr>
              <w:t>(0.15, 1.14)</w:t>
            </w:r>
          </w:p>
        </w:tc>
        <w:tc>
          <w:tcPr>
            <w:tcW w:w="1659" w:type="dxa"/>
            <w:vAlign w:val="center"/>
          </w:tcPr>
          <w:p w14:paraId="1D1509D9" w14:textId="2DAA95BA" w:rsidR="00E577C3" w:rsidRDefault="00E577C3" w:rsidP="00E577C3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990-1993</w:t>
            </w:r>
          </w:p>
        </w:tc>
        <w:tc>
          <w:tcPr>
            <w:tcW w:w="1660" w:type="dxa"/>
            <w:vAlign w:val="center"/>
          </w:tcPr>
          <w:p w14:paraId="043ED9F7" w14:textId="77777777" w:rsidR="00E577C3" w:rsidRPr="00ED775C" w:rsidRDefault="00E577C3" w:rsidP="00E577C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775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45 </w:t>
            </w:r>
          </w:p>
          <w:p w14:paraId="4B278B52" w14:textId="7A3C8097" w:rsidR="00E577C3" w:rsidRDefault="00E577C3" w:rsidP="00E577C3">
            <w:pPr>
              <w:jc w:val="center"/>
              <w:rPr>
                <w:rFonts w:hint="eastAsia"/>
              </w:rPr>
            </w:pPr>
            <w:r w:rsidRPr="00ED775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-0.14, 1.05)</w:t>
            </w:r>
          </w:p>
        </w:tc>
      </w:tr>
      <w:tr w:rsidR="00E577C3" w14:paraId="56CF0660" w14:textId="77777777" w:rsidTr="00E577C3">
        <w:trPr>
          <w:jc w:val="center"/>
        </w:trPr>
        <w:tc>
          <w:tcPr>
            <w:tcW w:w="1659" w:type="dxa"/>
            <w:vAlign w:val="center"/>
          </w:tcPr>
          <w:p w14:paraId="15B99C75" w14:textId="77777777" w:rsidR="00E577C3" w:rsidRDefault="00E577C3" w:rsidP="00E577C3">
            <w:pPr>
              <w:jc w:val="center"/>
              <w:rPr>
                <w:rFonts w:hint="eastAsia"/>
              </w:rPr>
            </w:pPr>
          </w:p>
        </w:tc>
        <w:tc>
          <w:tcPr>
            <w:tcW w:w="1659" w:type="dxa"/>
            <w:vAlign w:val="center"/>
          </w:tcPr>
          <w:p w14:paraId="0CB3FC10" w14:textId="3451D5F1" w:rsidR="00E577C3" w:rsidRDefault="00E577C3" w:rsidP="00E577C3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994-2001</w:t>
            </w:r>
          </w:p>
        </w:tc>
        <w:tc>
          <w:tcPr>
            <w:tcW w:w="1659" w:type="dxa"/>
            <w:vAlign w:val="center"/>
          </w:tcPr>
          <w:p w14:paraId="42894E93" w14:textId="77777777" w:rsidR="00E577C3" w:rsidRPr="00ED775C" w:rsidRDefault="00E577C3" w:rsidP="00E57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75C">
              <w:rPr>
                <w:rFonts w:ascii="Times New Roman" w:hAnsi="Times New Roman" w:cs="Times New Roman"/>
                <w:sz w:val="24"/>
                <w:szCs w:val="24"/>
              </w:rPr>
              <w:t xml:space="preserve">-0.05 </w:t>
            </w:r>
          </w:p>
          <w:p w14:paraId="6FD9B732" w14:textId="289836F2" w:rsidR="00E577C3" w:rsidRDefault="00E577C3" w:rsidP="00E577C3">
            <w:pPr>
              <w:jc w:val="center"/>
              <w:rPr>
                <w:rFonts w:hint="eastAsia"/>
              </w:rPr>
            </w:pPr>
            <w:r w:rsidRPr="00ED775C">
              <w:rPr>
                <w:rFonts w:ascii="Times New Roman" w:hAnsi="Times New Roman" w:cs="Times New Roman"/>
                <w:sz w:val="24"/>
                <w:szCs w:val="24"/>
              </w:rPr>
              <w:t>(-0.32, 0.21)</w:t>
            </w:r>
          </w:p>
        </w:tc>
        <w:tc>
          <w:tcPr>
            <w:tcW w:w="1659" w:type="dxa"/>
            <w:vAlign w:val="center"/>
          </w:tcPr>
          <w:p w14:paraId="0E55DAA6" w14:textId="7E1E12F8" w:rsidR="00E577C3" w:rsidRDefault="00E577C3" w:rsidP="00E577C3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993-2001</w:t>
            </w:r>
          </w:p>
        </w:tc>
        <w:tc>
          <w:tcPr>
            <w:tcW w:w="1660" w:type="dxa"/>
            <w:vAlign w:val="center"/>
          </w:tcPr>
          <w:p w14:paraId="62CAA682" w14:textId="77777777" w:rsidR="00E577C3" w:rsidRPr="00ED775C" w:rsidRDefault="00E577C3" w:rsidP="00E577C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775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23 </w:t>
            </w:r>
          </w:p>
          <w:p w14:paraId="0EB1D1EC" w14:textId="1362B128" w:rsidR="00E577C3" w:rsidRDefault="00E577C3" w:rsidP="00E577C3">
            <w:pPr>
              <w:jc w:val="center"/>
              <w:rPr>
                <w:rFonts w:hint="eastAsia"/>
              </w:rPr>
            </w:pPr>
            <w:r w:rsidRPr="00ED775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0.07, 0.39)</w:t>
            </w:r>
          </w:p>
        </w:tc>
      </w:tr>
      <w:tr w:rsidR="00E577C3" w14:paraId="44BFF63F" w14:textId="77777777" w:rsidTr="00E577C3">
        <w:trPr>
          <w:jc w:val="center"/>
        </w:trPr>
        <w:tc>
          <w:tcPr>
            <w:tcW w:w="1659" w:type="dxa"/>
            <w:vAlign w:val="center"/>
          </w:tcPr>
          <w:p w14:paraId="5F348131" w14:textId="77777777" w:rsidR="00E577C3" w:rsidRDefault="00E577C3" w:rsidP="00E577C3">
            <w:pPr>
              <w:jc w:val="center"/>
              <w:rPr>
                <w:rFonts w:hint="eastAsia"/>
              </w:rPr>
            </w:pPr>
          </w:p>
        </w:tc>
        <w:tc>
          <w:tcPr>
            <w:tcW w:w="1659" w:type="dxa"/>
            <w:vAlign w:val="center"/>
          </w:tcPr>
          <w:p w14:paraId="7C4D195A" w14:textId="728097B6" w:rsidR="00E577C3" w:rsidRDefault="00E577C3" w:rsidP="00E577C3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001-2005</w:t>
            </w:r>
          </w:p>
        </w:tc>
        <w:tc>
          <w:tcPr>
            <w:tcW w:w="1659" w:type="dxa"/>
            <w:vAlign w:val="center"/>
          </w:tcPr>
          <w:p w14:paraId="4A490AFE" w14:textId="77777777" w:rsidR="00E577C3" w:rsidRPr="00ED775C" w:rsidRDefault="00E577C3" w:rsidP="00E57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75C">
              <w:rPr>
                <w:rFonts w:ascii="Times New Roman" w:hAnsi="Times New Roman" w:cs="Times New Roman"/>
                <w:sz w:val="24"/>
                <w:szCs w:val="24"/>
              </w:rPr>
              <w:t xml:space="preserve">0.05 </w:t>
            </w:r>
          </w:p>
          <w:p w14:paraId="34D288C2" w14:textId="6F377F13" w:rsidR="00E577C3" w:rsidRDefault="00E577C3" w:rsidP="00E577C3">
            <w:pPr>
              <w:jc w:val="center"/>
              <w:rPr>
                <w:rFonts w:hint="eastAsia"/>
              </w:rPr>
            </w:pPr>
            <w:r w:rsidRPr="00ED775C">
              <w:rPr>
                <w:rFonts w:ascii="Times New Roman" w:hAnsi="Times New Roman" w:cs="Times New Roman"/>
                <w:sz w:val="24"/>
                <w:szCs w:val="24"/>
              </w:rPr>
              <w:t>(-0.73, 0.83)</w:t>
            </w:r>
          </w:p>
        </w:tc>
        <w:tc>
          <w:tcPr>
            <w:tcW w:w="1659" w:type="dxa"/>
            <w:vAlign w:val="center"/>
          </w:tcPr>
          <w:p w14:paraId="0BD54615" w14:textId="4C32FC89" w:rsidR="00E577C3" w:rsidRDefault="00E577C3" w:rsidP="00E577C3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001-2011</w:t>
            </w:r>
          </w:p>
        </w:tc>
        <w:tc>
          <w:tcPr>
            <w:tcW w:w="1660" w:type="dxa"/>
            <w:vAlign w:val="center"/>
          </w:tcPr>
          <w:p w14:paraId="5B0EE5AA" w14:textId="77777777" w:rsidR="00E577C3" w:rsidRPr="00ED775C" w:rsidRDefault="00E577C3" w:rsidP="00E577C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775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0.14 </w:t>
            </w:r>
          </w:p>
          <w:p w14:paraId="0FEE51AC" w14:textId="658D990D" w:rsidR="00E577C3" w:rsidRDefault="00E577C3" w:rsidP="00E577C3">
            <w:pPr>
              <w:jc w:val="center"/>
              <w:rPr>
                <w:rFonts w:hint="eastAsia"/>
              </w:rPr>
            </w:pPr>
            <w:r w:rsidRPr="00ED775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-0.25, -0.03)</w:t>
            </w:r>
          </w:p>
        </w:tc>
      </w:tr>
      <w:tr w:rsidR="00E577C3" w14:paraId="688F95C7" w14:textId="77777777" w:rsidTr="00E577C3">
        <w:trPr>
          <w:jc w:val="center"/>
        </w:trPr>
        <w:tc>
          <w:tcPr>
            <w:tcW w:w="1659" w:type="dxa"/>
            <w:vAlign w:val="center"/>
          </w:tcPr>
          <w:p w14:paraId="1356A2A9" w14:textId="77777777" w:rsidR="00E577C3" w:rsidRDefault="00E577C3" w:rsidP="00E577C3">
            <w:pPr>
              <w:jc w:val="center"/>
              <w:rPr>
                <w:rFonts w:hint="eastAsia"/>
              </w:rPr>
            </w:pPr>
          </w:p>
        </w:tc>
        <w:tc>
          <w:tcPr>
            <w:tcW w:w="1659" w:type="dxa"/>
            <w:vAlign w:val="center"/>
          </w:tcPr>
          <w:p w14:paraId="7DAAE3B7" w14:textId="3F12DCB6" w:rsidR="00E577C3" w:rsidRDefault="00E577C3" w:rsidP="00E577C3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005-2010</w:t>
            </w:r>
          </w:p>
        </w:tc>
        <w:tc>
          <w:tcPr>
            <w:tcW w:w="1659" w:type="dxa"/>
            <w:vAlign w:val="center"/>
          </w:tcPr>
          <w:p w14:paraId="1FEED7C5" w14:textId="51A9FFAB" w:rsidR="00E577C3" w:rsidRDefault="00E577C3" w:rsidP="00E577C3">
            <w:pPr>
              <w:jc w:val="center"/>
              <w:rPr>
                <w:rFonts w:hint="eastAsia"/>
              </w:rPr>
            </w:pPr>
            <w:r w:rsidRPr="00ED775C">
              <w:rPr>
                <w:rFonts w:ascii="Times New Roman" w:hAnsi="Times New Roman" w:cs="Times New Roman"/>
                <w:sz w:val="24"/>
                <w:szCs w:val="24"/>
              </w:rPr>
              <w:t>-0.29 (-0.79 - 0.20)</w:t>
            </w:r>
          </w:p>
        </w:tc>
        <w:tc>
          <w:tcPr>
            <w:tcW w:w="1659" w:type="dxa"/>
            <w:vAlign w:val="center"/>
          </w:tcPr>
          <w:p w14:paraId="28D876D0" w14:textId="04356FF4" w:rsidR="00E577C3" w:rsidRDefault="00E577C3" w:rsidP="00E577C3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011-2015</w:t>
            </w:r>
          </w:p>
        </w:tc>
        <w:tc>
          <w:tcPr>
            <w:tcW w:w="1660" w:type="dxa"/>
            <w:vAlign w:val="center"/>
          </w:tcPr>
          <w:p w14:paraId="11148A28" w14:textId="77777777" w:rsidR="00E577C3" w:rsidRPr="00ED775C" w:rsidRDefault="00E577C3" w:rsidP="00E577C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775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7 </w:t>
            </w:r>
          </w:p>
          <w:p w14:paraId="1352BFAA" w14:textId="5C04E1F1" w:rsidR="00E577C3" w:rsidRDefault="00E577C3" w:rsidP="00E577C3">
            <w:pPr>
              <w:jc w:val="center"/>
              <w:rPr>
                <w:rFonts w:hint="eastAsia"/>
              </w:rPr>
            </w:pPr>
            <w:r w:rsidRPr="00ED775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-0.51, 0.65)</w:t>
            </w:r>
          </w:p>
        </w:tc>
      </w:tr>
      <w:tr w:rsidR="00E577C3" w14:paraId="5A346989" w14:textId="77777777" w:rsidTr="00E577C3">
        <w:trPr>
          <w:jc w:val="center"/>
        </w:trPr>
        <w:tc>
          <w:tcPr>
            <w:tcW w:w="1659" w:type="dxa"/>
            <w:vAlign w:val="center"/>
          </w:tcPr>
          <w:p w14:paraId="6771D5E6" w14:textId="77777777" w:rsidR="00E577C3" w:rsidRDefault="00E577C3" w:rsidP="00E577C3">
            <w:pPr>
              <w:jc w:val="center"/>
              <w:rPr>
                <w:rFonts w:hint="eastAsia"/>
              </w:rPr>
            </w:pPr>
          </w:p>
        </w:tc>
        <w:tc>
          <w:tcPr>
            <w:tcW w:w="1659" w:type="dxa"/>
            <w:vAlign w:val="center"/>
          </w:tcPr>
          <w:p w14:paraId="1527B3E5" w14:textId="01C21CE4" w:rsidR="00E577C3" w:rsidRDefault="00E577C3" w:rsidP="00E577C3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010-2018</w:t>
            </w:r>
          </w:p>
        </w:tc>
        <w:tc>
          <w:tcPr>
            <w:tcW w:w="1659" w:type="dxa"/>
            <w:vAlign w:val="center"/>
          </w:tcPr>
          <w:p w14:paraId="2F2D1BC7" w14:textId="0EDAFB2C" w:rsidR="00E577C3" w:rsidRDefault="00E577C3" w:rsidP="00E577C3">
            <w:pPr>
              <w:jc w:val="center"/>
              <w:rPr>
                <w:rFonts w:hint="eastAsia"/>
              </w:rPr>
            </w:pPr>
            <w:r w:rsidRPr="00ED775C">
              <w:rPr>
                <w:rFonts w:ascii="Times New Roman" w:hAnsi="Times New Roman" w:cs="Times New Roman"/>
                <w:sz w:val="24"/>
                <w:szCs w:val="24"/>
              </w:rPr>
              <w:t>-0.01 (-0.22 - 0.20)</w:t>
            </w:r>
          </w:p>
        </w:tc>
        <w:tc>
          <w:tcPr>
            <w:tcW w:w="1659" w:type="dxa"/>
            <w:vAlign w:val="center"/>
          </w:tcPr>
          <w:p w14:paraId="708F74FC" w14:textId="425CCA58" w:rsidR="00E577C3" w:rsidRDefault="00E577C3" w:rsidP="00E577C3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015-2018</w:t>
            </w:r>
          </w:p>
        </w:tc>
        <w:tc>
          <w:tcPr>
            <w:tcW w:w="1660" w:type="dxa"/>
            <w:vAlign w:val="center"/>
          </w:tcPr>
          <w:p w14:paraId="7CCB6C1B" w14:textId="77777777" w:rsidR="00E577C3" w:rsidRPr="00ED775C" w:rsidRDefault="00E577C3" w:rsidP="00E577C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775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32 </w:t>
            </w:r>
          </w:p>
          <w:p w14:paraId="4A87E3A1" w14:textId="22FF355B" w:rsidR="00E577C3" w:rsidRDefault="00E577C3" w:rsidP="00E577C3">
            <w:pPr>
              <w:jc w:val="center"/>
              <w:rPr>
                <w:rFonts w:hint="eastAsia"/>
              </w:rPr>
            </w:pPr>
            <w:r w:rsidRPr="00ED775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-0.84, 1.48)</w:t>
            </w:r>
          </w:p>
        </w:tc>
      </w:tr>
      <w:tr w:rsidR="00E577C3" w14:paraId="673C4962" w14:textId="77777777" w:rsidTr="00E577C3">
        <w:trPr>
          <w:jc w:val="center"/>
        </w:trPr>
        <w:tc>
          <w:tcPr>
            <w:tcW w:w="1659" w:type="dxa"/>
            <w:vAlign w:val="center"/>
          </w:tcPr>
          <w:p w14:paraId="27C182A4" w14:textId="77777777" w:rsidR="00E577C3" w:rsidRDefault="00E577C3" w:rsidP="00E577C3">
            <w:pPr>
              <w:jc w:val="center"/>
              <w:rPr>
                <w:rFonts w:hint="eastAsia"/>
              </w:rPr>
            </w:pPr>
          </w:p>
        </w:tc>
        <w:tc>
          <w:tcPr>
            <w:tcW w:w="1659" w:type="dxa"/>
            <w:vAlign w:val="center"/>
          </w:tcPr>
          <w:p w14:paraId="45BD8733" w14:textId="01E27E23" w:rsidR="00E577C3" w:rsidRDefault="00E577C3" w:rsidP="00E577C3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018-2021</w:t>
            </w:r>
          </w:p>
        </w:tc>
        <w:tc>
          <w:tcPr>
            <w:tcW w:w="1659" w:type="dxa"/>
            <w:vAlign w:val="center"/>
          </w:tcPr>
          <w:p w14:paraId="12F87D28" w14:textId="690DC334" w:rsidR="00E577C3" w:rsidRDefault="00E577C3" w:rsidP="00E577C3">
            <w:pPr>
              <w:jc w:val="center"/>
              <w:rPr>
                <w:rFonts w:hint="eastAsia"/>
              </w:rPr>
            </w:pPr>
            <w:r w:rsidRPr="00ED775C">
              <w:rPr>
                <w:rFonts w:ascii="Times New Roman" w:hAnsi="Times New Roman" w:cs="Times New Roman"/>
                <w:sz w:val="24"/>
                <w:szCs w:val="24"/>
              </w:rPr>
              <w:t>-0.28 (-1.05 - 0.50)</w:t>
            </w:r>
          </w:p>
        </w:tc>
        <w:tc>
          <w:tcPr>
            <w:tcW w:w="1659" w:type="dxa"/>
            <w:vAlign w:val="center"/>
          </w:tcPr>
          <w:p w14:paraId="61E621E6" w14:textId="33AEAD1D" w:rsidR="00E577C3" w:rsidRDefault="00E577C3" w:rsidP="00E577C3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018-2021</w:t>
            </w:r>
          </w:p>
        </w:tc>
        <w:tc>
          <w:tcPr>
            <w:tcW w:w="1660" w:type="dxa"/>
            <w:vAlign w:val="center"/>
          </w:tcPr>
          <w:p w14:paraId="4F340F32" w14:textId="77777777" w:rsidR="00E577C3" w:rsidRPr="00ED775C" w:rsidRDefault="00E577C3" w:rsidP="00E577C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775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0.25 </w:t>
            </w:r>
          </w:p>
          <w:p w14:paraId="54AF6180" w14:textId="1B37CCF4" w:rsidR="00E577C3" w:rsidRDefault="00E577C3" w:rsidP="00E577C3">
            <w:pPr>
              <w:jc w:val="center"/>
              <w:rPr>
                <w:rFonts w:hint="eastAsia"/>
              </w:rPr>
            </w:pPr>
            <w:r w:rsidRPr="00ED775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-0.83, 0.33)</w:t>
            </w:r>
          </w:p>
        </w:tc>
      </w:tr>
      <w:tr w:rsidR="00E577C3" w14:paraId="09A00616" w14:textId="77777777" w:rsidTr="00E577C3">
        <w:trPr>
          <w:jc w:val="center"/>
        </w:trPr>
        <w:tc>
          <w:tcPr>
            <w:tcW w:w="1659" w:type="dxa"/>
            <w:vAlign w:val="center"/>
          </w:tcPr>
          <w:p w14:paraId="0ED8254C" w14:textId="50068E77" w:rsidR="00E577C3" w:rsidRDefault="00E577C3" w:rsidP="00E577C3">
            <w:pPr>
              <w:jc w:val="center"/>
              <w:rPr>
                <w:rFonts w:hint="eastAsia"/>
              </w:rPr>
            </w:pPr>
            <w:r w:rsidRPr="00E7720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Japan</w:t>
            </w:r>
          </w:p>
        </w:tc>
        <w:tc>
          <w:tcPr>
            <w:tcW w:w="1659" w:type="dxa"/>
            <w:vAlign w:val="center"/>
          </w:tcPr>
          <w:p w14:paraId="151B8F48" w14:textId="26943D47" w:rsidR="00E577C3" w:rsidRDefault="00E577C3" w:rsidP="00E577C3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990-1995</w:t>
            </w:r>
          </w:p>
        </w:tc>
        <w:tc>
          <w:tcPr>
            <w:tcW w:w="1659" w:type="dxa"/>
            <w:vAlign w:val="center"/>
          </w:tcPr>
          <w:p w14:paraId="1FFFA2AA" w14:textId="77777777" w:rsidR="00E577C3" w:rsidRPr="00ED775C" w:rsidRDefault="00E577C3" w:rsidP="00E57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75C">
              <w:rPr>
                <w:rFonts w:ascii="Times New Roman" w:hAnsi="Times New Roman" w:cs="Times New Roman"/>
                <w:sz w:val="24"/>
                <w:szCs w:val="24"/>
              </w:rPr>
              <w:t xml:space="preserve">-2.03 </w:t>
            </w:r>
          </w:p>
          <w:p w14:paraId="5D54793F" w14:textId="2D100D61" w:rsidR="00E577C3" w:rsidRDefault="00E577C3" w:rsidP="00E577C3">
            <w:pPr>
              <w:jc w:val="center"/>
              <w:rPr>
                <w:rFonts w:hint="eastAsia"/>
              </w:rPr>
            </w:pPr>
            <w:r w:rsidRPr="00ED775C">
              <w:rPr>
                <w:rFonts w:ascii="Times New Roman" w:hAnsi="Times New Roman" w:cs="Times New Roman"/>
                <w:sz w:val="24"/>
                <w:szCs w:val="24"/>
              </w:rPr>
              <w:t>(-2.93, -1.12)</w:t>
            </w:r>
          </w:p>
        </w:tc>
        <w:tc>
          <w:tcPr>
            <w:tcW w:w="1659" w:type="dxa"/>
            <w:vAlign w:val="center"/>
          </w:tcPr>
          <w:p w14:paraId="0CBC59A8" w14:textId="46BE73AC" w:rsidR="00E577C3" w:rsidRDefault="00E577C3" w:rsidP="00E577C3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990-1994</w:t>
            </w:r>
          </w:p>
        </w:tc>
        <w:tc>
          <w:tcPr>
            <w:tcW w:w="1660" w:type="dxa"/>
            <w:vAlign w:val="center"/>
          </w:tcPr>
          <w:p w14:paraId="13686ED2" w14:textId="77777777" w:rsidR="00E577C3" w:rsidRPr="00ED775C" w:rsidRDefault="00E577C3" w:rsidP="00E577C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775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1.35 </w:t>
            </w:r>
          </w:p>
          <w:p w14:paraId="30C8277F" w14:textId="28701FE5" w:rsidR="00E577C3" w:rsidRDefault="00E577C3" w:rsidP="00E577C3">
            <w:pPr>
              <w:jc w:val="center"/>
              <w:rPr>
                <w:rFonts w:hint="eastAsia"/>
              </w:rPr>
            </w:pPr>
            <w:r w:rsidRPr="00ED775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-1.83, -0.87)</w:t>
            </w:r>
          </w:p>
        </w:tc>
      </w:tr>
      <w:tr w:rsidR="00E577C3" w14:paraId="616C5E73" w14:textId="77777777" w:rsidTr="00E577C3">
        <w:trPr>
          <w:jc w:val="center"/>
        </w:trPr>
        <w:tc>
          <w:tcPr>
            <w:tcW w:w="1659" w:type="dxa"/>
            <w:vAlign w:val="center"/>
          </w:tcPr>
          <w:p w14:paraId="5B163064" w14:textId="77777777" w:rsidR="00E577C3" w:rsidRDefault="00E577C3" w:rsidP="00E577C3">
            <w:pPr>
              <w:jc w:val="center"/>
              <w:rPr>
                <w:rFonts w:hint="eastAsia"/>
              </w:rPr>
            </w:pPr>
          </w:p>
        </w:tc>
        <w:tc>
          <w:tcPr>
            <w:tcW w:w="1659" w:type="dxa"/>
            <w:vAlign w:val="center"/>
          </w:tcPr>
          <w:p w14:paraId="7D4B4138" w14:textId="5BDE0FDD" w:rsidR="00E577C3" w:rsidRDefault="00E577C3" w:rsidP="00E577C3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995-2000</w:t>
            </w:r>
          </w:p>
        </w:tc>
        <w:tc>
          <w:tcPr>
            <w:tcW w:w="1659" w:type="dxa"/>
            <w:vAlign w:val="center"/>
          </w:tcPr>
          <w:p w14:paraId="71137204" w14:textId="77777777" w:rsidR="00E577C3" w:rsidRPr="00ED775C" w:rsidRDefault="00E577C3" w:rsidP="00E57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75C">
              <w:rPr>
                <w:rFonts w:ascii="Times New Roman" w:hAnsi="Times New Roman" w:cs="Times New Roman"/>
                <w:sz w:val="24"/>
                <w:szCs w:val="24"/>
              </w:rPr>
              <w:t xml:space="preserve">2.58 </w:t>
            </w:r>
          </w:p>
          <w:p w14:paraId="4B11F9D4" w14:textId="1209F067" w:rsidR="00E577C3" w:rsidRDefault="00E577C3" w:rsidP="00E577C3">
            <w:pPr>
              <w:jc w:val="center"/>
              <w:rPr>
                <w:rFonts w:hint="eastAsia"/>
              </w:rPr>
            </w:pPr>
            <w:r w:rsidRPr="00ED775C">
              <w:rPr>
                <w:rFonts w:ascii="Times New Roman" w:hAnsi="Times New Roman" w:cs="Times New Roman"/>
                <w:sz w:val="24"/>
                <w:szCs w:val="24"/>
              </w:rPr>
              <w:t>(1.27, 3.91)</w:t>
            </w:r>
          </w:p>
        </w:tc>
        <w:tc>
          <w:tcPr>
            <w:tcW w:w="1659" w:type="dxa"/>
            <w:vAlign w:val="center"/>
          </w:tcPr>
          <w:p w14:paraId="0BAA16DB" w14:textId="7084511B" w:rsidR="00E577C3" w:rsidRDefault="00E577C3" w:rsidP="00E577C3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994-2000</w:t>
            </w:r>
          </w:p>
        </w:tc>
        <w:tc>
          <w:tcPr>
            <w:tcW w:w="1660" w:type="dxa"/>
            <w:vAlign w:val="center"/>
          </w:tcPr>
          <w:p w14:paraId="1F286C80" w14:textId="77777777" w:rsidR="00E577C3" w:rsidRPr="00ED775C" w:rsidRDefault="00E577C3" w:rsidP="00E577C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775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43 </w:t>
            </w:r>
          </w:p>
          <w:p w14:paraId="173B850F" w14:textId="6CD72F5B" w:rsidR="00E577C3" w:rsidRDefault="00E577C3" w:rsidP="00E577C3">
            <w:pPr>
              <w:jc w:val="center"/>
              <w:rPr>
                <w:rFonts w:hint="eastAsia"/>
              </w:rPr>
            </w:pPr>
            <w:r w:rsidRPr="00ED775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0.09, 0.78)</w:t>
            </w:r>
          </w:p>
        </w:tc>
      </w:tr>
      <w:tr w:rsidR="00E577C3" w14:paraId="7F6BD0EF" w14:textId="77777777" w:rsidTr="00E577C3">
        <w:trPr>
          <w:jc w:val="center"/>
        </w:trPr>
        <w:tc>
          <w:tcPr>
            <w:tcW w:w="1659" w:type="dxa"/>
            <w:vAlign w:val="center"/>
          </w:tcPr>
          <w:p w14:paraId="15703EFE" w14:textId="77777777" w:rsidR="00E577C3" w:rsidRDefault="00E577C3" w:rsidP="00E577C3">
            <w:pPr>
              <w:jc w:val="center"/>
              <w:rPr>
                <w:rFonts w:hint="eastAsia"/>
              </w:rPr>
            </w:pPr>
          </w:p>
        </w:tc>
        <w:tc>
          <w:tcPr>
            <w:tcW w:w="1659" w:type="dxa"/>
            <w:vAlign w:val="center"/>
          </w:tcPr>
          <w:p w14:paraId="0E2D4841" w14:textId="22585718" w:rsidR="00E577C3" w:rsidRDefault="00E577C3" w:rsidP="00E577C3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000-2005</w:t>
            </w:r>
          </w:p>
        </w:tc>
        <w:tc>
          <w:tcPr>
            <w:tcW w:w="1659" w:type="dxa"/>
            <w:vAlign w:val="center"/>
          </w:tcPr>
          <w:p w14:paraId="3211E59F" w14:textId="77777777" w:rsidR="00E577C3" w:rsidRPr="00ED775C" w:rsidRDefault="00E577C3" w:rsidP="00E57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75C">
              <w:rPr>
                <w:rFonts w:ascii="Times New Roman" w:hAnsi="Times New Roman" w:cs="Times New Roman"/>
                <w:sz w:val="24"/>
                <w:szCs w:val="24"/>
              </w:rPr>
              <w:t xml:space="preserve">-4.86 </w:t>
            </w:r>
          </w:p>
          <w:p w14:paraId="7A399F01" w14:textId="73A2DD8D" w:rsidR="00E577C3" w:rsidRDefault="00E577C3" w:rsidP="00E577C3">
            <w:pPr>
              <w:jc w:val="center"/>
              <w:rPr>
                <w:rFonts w:hint="eastAsia"/>
              </w:rPr>
            </w:pPr>
            <w:r w:rsidRPr="00ED775C">
              <w:rPr>
                <w:rFonts w:ascii="Times New Roman" w:hAnsi="Times New Roman" w:cs="Times New Roman"/>
                <w:sz w:val="24"/>
                <w:szCs w:val="24"/>
              </w:rPr>
              <w:t>(-6.11, -3.61)</w:t>
            </w:r>
          </w:p>
        </w:tc>
        <w:tc>
          <w:tcPr>
            <w:tcW w:w="1659" w:type="dxa"/>
            <w:vAlign w:val="center"/>
          </w:tcPr>
          <w:p w14:paraId="0F95EED0" w14:textId="1640B37E" w:rsidR="00E577C3" w:rsidRDefault="00E577C3" w:rsidP="00E577C3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000-2005</w:t>
            </w:r>
          </w:p>
        </w:tc>
        <w:tc>
          <w:tcPr>
            <w:tcW w:w="1660" w:type="dxa"/>
            <w:vAlign w:val="center"/>
          </w:tcPr>
          <w:p w14:paraId="4B329EF2" w14:textId="77777777" w:rsidR="00E577C3" w:rsidRPr="00ED775C" w:rsidRDefault="00E577C3" w:rsidP="00E577C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775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1.13 </w:t>
            </w:r>
          </w:p>
          <w:p w14:paraId="05F76860" w14:textId="70089043" w:rsidR="00E577C3" w:rsidRDefault="00E577C3" w:rsidP="00E577C3">
            <w:pPr>
              <w:jc w:val="center"/>
              <w:rPr>
                <w:rFonts w:hint="eastAsia"/>
              </w:rPr>
            </w:pPr>
            <w:r w:rsidRPr="00ED775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-1.61, -0.65)</w:t>
            </w:r>
          </w:p>
        </w:tc>
      </w:tr>
      <w:tr w:rsidR="00E577C3" w14:paraId="75E55AC1" w14:textId="77777777" w:rsidTr="00E577C3">
        <w:trPr>
          <w:jc w:val="center"/>
        </w:trPr>
        <w:tc>
          <w:tcPr>
            <w:tcW w:w="1659" w:type="dxa"/>
            <w:vAlign w:val="center"/>
          </w:tcPr>
          <w:p w14:paraId="663B6B84" w14:textId="77777777" w:rsidR="00E577C3" w:rsidRDefault="00E577C3" w:rsidP="00E577C3">
            <w:pPr>
              <w:jc w:val="center"/>
              <w:rPr>
                <w:rFonts w:hint="eastAsia"/>
              </w:rPr>
            </w:pPr>
          </w:p>
        </w:tc>
        <w:tc>
          <w:tcPr>
            <w:tcW w:w="1659" w:type="dxa"/>
            <w:vAlign w:val="center"/>
          </w:tcPr>
          <w:p w14:paraId="10988930" w14:textId="4A1A4D6D" w:rsidR="00E577C3" w:rsidRDefault="00E577C3" w:rsidP="00E577C3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005-2016</w:t>
            </w:r>
          </w:p>
        </w:tc>
        <w:tc>
          <w:tcPr>
            <w:tcW w:w="1659" w:type="dxa"/>
            <w:vAlign w:val="center"/>
          </w:tcPr>
          <w:p w14:paraId="6E193B51" w14:textId="77777777" w:rsidR="00E577C3" w:rsidRPr="00ED775C" w:rsidRDefault="00E577C3" w:rsidP="00E57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75C">
              <w:rPr>
                <w:rFonts w:ascii="Times New Roman" w:hAnsi="Times New Roman" w:cs="Times New Roman"/>
                <w:sz w:val="24"/>
                <w:szCs w:val="24"/>
              </w:rPr>
              <w:t xml:space="preserve">0.37 </w:t>
            </w:r>
          </w:p>
          <w:p w14:paraId="46D3AEEF" w14:textId="590581C5" w:rsidR="00E577C3" w:rsidRDefault="00E577C3" w:rsidP="00E577C3">
            <w:pPr>
              <w:jc w:val="center"/>
              <w:rPr>
                <w:rFonts w:hint="eastAsia"/>
              </w:rPr>
            </w:pPr>
            <w:r w:rsidRPr="00ED775C">
              <w:rPr>
                <w:rFonts w:ascii="Times New Roman" w:hAnsi="Times New Roman" w:cs="Times New Roman"/>
                <w:sz w:val="24"/>
                <w:szCs w:val="24"/>
              </w:rPr>
              <w:t>(0.03, 0.72)</w:t>
            </w:r>
          </w:p>
        </w:tc>
        <w:tc>
          <w:tcPr>
            <w:tcW w:w="1659" w:type="dxa"/>
            <w:vAlign w:val="center"/>
          </w:tcPr>
          <w:p w14:paraId="41EADF04" w14:textId="13935F31" w:rsidR="00E577C3" w:rsidRDefault="00E577C3" w:rsidP="00E577C3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005-2016</w:t>
            </w:r>
          </w:p>
        </w:tc>
        <w:tc>
          <w:tcPr>
            <w:tcW w:w="1660" w:type="dxa"/>
            <w:vAlign w:val="center"/>
          </w:tcPr>
          <w:p w14:paraId="17B7903A" w14:textId="77777777" w:rsidR="00E577C3" w:rsidRPr="00ED775C" w:rsidRDefault="00E577C3" w:rsidP="00E577C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775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3 </w:t>
            </w:r>
          </w:p>
          <w:p w14:paraId="6A7A6E46" w14:textId="7824C819" w:rsidR="00E577C3" w:rsidRDefault="00E577C3" w:rsidP="00E577C3">
            <w:pPr>
              <w:jc w:val="center"/>
              <w:rPr>
                <w:rFonts w:hint="eastAsia"/>
              </w:rPr>
            </w:pPr>
            <w:r w:rsidRPr="00ED775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-0.09, 0.15)</w:t>
            </w:r>
          </w:p>
        </w:tc>
      </w:tr>
      <w:tr w:rsidR="00E577C3" w14:paraId="39FDBECD" w14:textId="77777777" w:rsidTr="00E577C3">
        <w:trPr>
          <w:jc w:val="center"/>
        </w:trPr>
        <w:tc>
          <w:tcPr>
            <w:tcW w:w="1659" w:type="dxa"/>
            <w:vAlign w:val="center"/>
          </w:tcPr>
          <w:p w14:paraId="7AD78A75" w14:textId="77777777" w:rsidR="00E577C3" w:rsidRDefault="00E577C3" w:rsidP="00E577C3">
            <w:pPr>
              <w:jc w:val="center"/>
              <w:rPr>
                <w:rFonts w:hint="eastAsia"/>
              </w:rPr>
            </w:pPr>
          </w:p>
        </w:tc>
        <w:tc>
          <w:tcPr>
            <w:tcW w:w="1659" w:type="dxa"/>
            <w:vAlign w:val="center"/>
          </w:tcPr>
          <w:p w14:paraId="39E79D85" w14:textId="43503969" w:rsidR="00E577C3" w:rsidRDefault="00E577C3" w:rsidP="00E577C3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016-2021</w:t>
            </w:r>
          </w:p>
        </w:tc>
        <w:tc>
          <w:tcPr>
            <w:tcW w:w="1659" w:type="dxa"/>
            <w:vAlign w:val="center"/>
          </w:tcPr>
          <w:p w14:paraId="77B738A0" w14:textId="77777777" w:rsidR="00E577C3" w:rsidRPr="00ED775C" w:rsidRDefault="00E577C3" w:rsidP="00E57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75C">
              <w:rPr>
                <w:rFonts w:ascii="Times New Roman" w:hAnsi="Times New Roman" w:cs="Times New Roman"/>
                <w:sz w:val="24"/>
                <w:szCs w:val="24"/>
              </w:rPr>
              <w:t xml:space="preserve">4.09 </w:t>
            </w:r>
          </w:p>
          <w:p w14:paraId="0592CA44" w14:textId="4B0436E7" w:rsidR="00E577C3" w:rsidRDefault="00E577C3" w:rsidP="00E577C3">
            <w:pPr>
              <w:jc w:val="center"/>
              <w:rPr>
                <w:rFonts w:hint="eastAsia"/>
              </w:rPr>
            </w:pPr>
            <w:r w:rsidRPr="00ED775C">
              <w:rPr>
                <w:rFonts w:ascii="Times New Roman" w:hAnsi="Times New Roman" w:cs="Times New Roman"/>
                <w:sz w:val="24"/>
                <w:szCs w:val="24"/>
              </w:rPr>
              <w:t>(3.14, 5.06)</w:t>
            </w:r>
          </w:p>
        </w:tc>
        <w:tc>
          <w:tcPr>
            <w:tcW w:w="1659" w:type="dxa"/>
            <w:vAlign w:val="center"/>
          </w:tcPr>
          <w:p w14:paraId="6B664919" w14:textId="361D6EC7" w:rsidR="00E577C3" w:rsidRDefault="00E577C3" w:rsidP="00E577C3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016-2021</w:t>
            </w:r>
          </w:p>
        </w:tc>
        <w:tc>
          <w:tcPr>
            <w:tcW w:w="1660" w:type="dxa"/>
            <w:vAlign w:val="center"/>
          </w:tcPr>
          <w:p w14:paraId="222FA056" w14:textId="77777777" w:rsidR="00E577C3" w:rsidRPr="00ED775C" w:rsidRDefault="00E577C3" w:rsidP="00E577C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775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45 </w:t>
            </w:r>
          </w:p>
          <w:p w14:paraId="4E0F3F57" w14:textId="1826C721" w:rsidR="00E577C3" w:rsidRDefault="00E577C3" w:rsidP="00E577C3">
            <w:pPr>
              <w:jc w:val="center"/>
              <w:rPr>
                <w:rFonts w:hint="eastAsia"/>
              </w:rPr>
            </w:pPr>
            <w:r w:rsidRPr="00ED775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1.10, 1.79)</w:t>
            </w:r>
          </w:p>
        </w:tc>
      </w:tr>
      <w:tr w:rsidR="00E577C3" w14:paraId="6DCD799F" w14:textId="77777777" w:rsidTr="00E577C3">
        <w:trPr>
          <w:jc w:val="center"/>
        </w:trPr>
        <w:tc>
          <w:tcPr>
            <w:tcW w:w="1659" w:type="dxa"/>
            <w:vAlign w:val="center"/>
          </w:tcPr>
          <w:p w14:paraId="568DA247" w14:textId="7BBB2198" w:rsidR="00E577C3" w:rsidRDefault="00E577C3" w:rsidP="00E577C3">
            <w:pPr>
              <w:jc w:val="center"/>
              <w:rPr>
                <w:rFonts w:hint="eastAsia"/>
              </w:rPr>
            </w:pPr>
            <w:r w:rsidRPr="00E7720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ongolia</w:t>
            </w:r>
          </w:p>
        </w:tc>
        <w:tc>
          <w:tcPr>
            <w:tcW w:w="1659" w:type="dxa"/>
            <w:vAlign w:val="center"/>
          </w:tcPr>
          <w:p w14:paraId="12975589" w14:textId="5504B0B7" w:rsidR="00E577C3" w:rsidRDefault="00E577C3" w:rsidP="00E577C3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990-1997</w:t>
            </w:r>
          </w:p>
        </w:tc>
        <w:tc>
          <w:tcPr>
            <w:tcW w:w="1659" w:type="dxa"/>
            <w:vAlign w:val="center"/>
          </w:tcPr>
          <w:p w14:paraId="2FFC36EC" w14:textId="77777777" w:rsidR="00E577C3" w:rsidRPr="00ED775C" w:rsidRDefault="00E577C3" w:rsidP="00E577C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775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21 </w:t>
            </w:r>
          </w:p>
          <w:p w14:paraId="52B93725" w14:textId="79D3B86C" w:rsidR="00E577C3" w:rsidRDefault="00E577C3" w:rsidP="00E577C3">
            <w:pPr>
              <w:jc w:val="center"/>
              <w:rPr>
                <w:rFonts w:hint="eastAsia"/>
              </w:rPr>
            </w:pPr>
            <w:r w:rsidRPr="00ED775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0.13, 0.29)</w:t>
            </w:r>
          </w:p>
        </w:tc>
        <w:tc>
          <w:tcPr>
            <w:tcW w:w="1659" w:type="dxa"/>
            <w:vAlign w:val="center"/>
          </w:tcPr>
          <w:p w14:paraId="26856022" w14:textId="22B20632" w:rsidR="00E577C3" w:rsidRDefault="00E577C3" w:rsidP="00E577C3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990-1995</w:t>
            </w:r>
          </w:p>
        </w:tc>
        <w:tc>
          <w:tcPr>
            <w:tcW w:w="1660" w:type="dxa"/>
            <w:vAlign w:val="center"/>
          </w:tcPr>
          <w:p w14:paraId="22A47166" w14:textId="77777777" w:rsidR="00E577C3" w:rsidRPr="00ED775C" w:rsidRDefault="00E577C3" w:rsidP="00E577C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775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0.05 </w:t>
            </w:r>
          </w:p>
          <w:p w14:paraId="65C5BC16" w14:textId="199F299A" w:rsidR="00E577C3" w:rsidRDefault="00E577C3" w:rsidP="00E577C3">
            <w:pPr>
              <w:jc w:val="center"/>
              <w:rPr>
                <w:rFonts w:hint="eastAsia"/>
              </w:rPr>
            </w:pPr>
            <w:r w:rsidRPr="00ED775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-0.13, 0.04)</w:t>
            </w:r>
          </w:p>
        </w:tc>
      </w:tr>
      <w:tr w:rsidR="00E577C3" w14:paraId="4205450D" w14:textId="77777777" w:rsidTr="00E577C3">
        <w:trPr>
          <w:jc w:val="center"/>
        </w:trPr>
        <w:tc>
          <w:tcPr>
            <w:tcW w:w="1659" w:type="dxa"/>
            <w:vAlign w:val="center"/>
          </w:tcPr>
          <w:p w14:paraId="7EBFBC99" w14:textId="77777777" w:rsidR="00E577C3" w:rsidRDefault="00E577C3" w:rsidP="00E577C3">
            <w:pPr>
              <w:jc w:val="center"/>
              <w:rPr>
                <w:rFonts w:hint="eastAsia"/>
              </w:rPr>
            </w:pPr>
          </w:p>
        </w:tc>
        <w:tc>
          <w:tcPr>
            <w:tcW w:w="1659" w:type="dxa"/>
            <w:vAlign w:val="center"/>
          </w:tcPr>
          <w:p w14:paraId="1CB332E5" w14:textId="4A570C62" w:rsidR="00E577C3" w:rsidRDefault="00E577C3" w:rsidP="00E577C3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997-2005</w:t>
            </w:r>
          </w:p>
        </w:tc>
        <w:tc>
          <w:tcPr>
            <w:tcW w:w="1659" w:type="dxa"/>
            <w:vAlign w:val="center"/>
          </w:tcPr>
          <w:p w14:paraId="0882DCE7" w14:textId="77777777" w:rsidR="00E577C3" w:rsidRPr="00ED775C" w:rsidRDefault="00E577C3" w:rsidP="00E577C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775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30 </w:t>
            </w:r>
          </w:p>
          <w:p w14:paraId="21B431AB" w14:textId="1F614078" w:rsidR="00E577C3" w:rsidRDefault="00E577C3" w:rsidP="00E577C3">
            <w:pPr>
              <w:jc w:val="center"/>
              <w:rPr>
                <w:rFonts w:hint="eastAsia"/>
              </w:rPr>
            </w:pPr>
            <w:r w:rsidRPr="00ED775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0.22, 0.38)</w:t>
            </w:r>
          </w:p>
        </w:tc>
        <w:tc>
          <w:tcPr>
            <w:tcW w:w="1659" w:type="dxa"/>
            <w:vAlign w:val="center"/>
          </w:tcPr>
          <w:p w14:paraId="18E2229F" w14:textId="0A0BC0BB" w:rsidR="00E577C3" w:rsidRDefault="00E577C3" w:rsidP="00E577C3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995-2001</w:t>
            </w:r>
          </w:p>
        </w:tc>
        <w:tc>
          <w:tcPr>
            <w:tcW w:w="1660" w:type="dxa"/>
            <w:vAlign w:val="center"/>
          </w:tcPr>
          <w:p w14:paraId="7FED79DB" w14:textId="77777777" w:rsidR="00E577C3" w:rsidRPr="00ED775C" w:rsidRDefault="00E577C3" w:rsidP="00E577C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775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21 </w:t>
            </w:r>
          </w:p>
          <w:p w14:paraId="3656FBC3" w14:textId="5468C20A" w:rsidR="00E577C3" w:rsidRDefault="00E577C3" w:rsidP="00E577C3">
            <w:pPr>
              <w:jc w:val="center"/>
              <w:rPr>
                <w:rFonts w:hint="eastAsia"/>
              </w:rPr>
            </w:pPr>
            <w:r w:rsidRPr="00ED775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0.12, - 0.29)</w:t>
            </w:r>
          </w:p>
        </w:tc>
      </w:tr>
      <w:tr w:rsidR="00E577C3" w14:paraId="4DBF9930" w14:textId="77777777" w:rsidTr="00E577C3">
        <w:trPr>
          <w:jc w:val="center"/>
        </w:trPr>
        <w:tc>
          <w:tcPr>
            <w:tcW w:w="1659" w:type="dxa"/>
            <w:vAlign w:val="center"/>
          </w:tcPr>
          <w:p w14:paraId="5F36DC10" w14:textId="77777777" w:rsidR="00E577C3" w:rsidRDefault="00E577C3" w:rsidP="00E577C3">
            <w:pPr>
              <w:jc w:val="center"/>
              <w:rPr>
                <w:rFonts w:hint="eastAsia"/>
              </w:rPr>
            </w:pPr>
          </w:p>
        </w:tc>
        <w:tc>
          <w:tcPr>
            <w:tcW w:w="1659" w:type="dxa"/>
            <w:vAlign w:val="center"/>
          </w:tcPr>
          <w:p w14:paraId="56A53192" w14:textId="70F2F80F" w:rsidR="00E577C3" w:rsidRDefault="00E577C3" w:rsidP="00E577C3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005-2010</w:t>
            </w:r>
          </w:p>
        </w:tc>
        <w:tc>
          <w:tcPr>
            <w:tcW w:w="1659" w:type="dxa"/>
            <w:vAlign w:val="center"/>
          </w:tcPr>
          <w:p w14:paraId="342347B1" w14:textId="77777777" w:rsidR="00E577C3" w:rsidRPr="00ED775C" w:rsidRDefault="00E577C3" w:rsidP="00E577C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775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41 </w:t>
            </w:r>
          </w:p>
          <w:p w14:paraId="1A6B8D20" w14:textId="48822F09" w:rsidR="00E577C3" w:rsidRDefault="00E577C3" w:rsidP="00E577C3">
            <w:pPr>
              <w:jc w:val="center"/>
              <w:rPr>
                <w:rFonts w:hint="eastAsia"/>
              </w:rPr>
            </w:pPr>
            <w:r w:rsidRPr="00ED775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1.21, 1.60)</w:t>
            </w:r>
          </w:p>
        </w:tc>
        <w:tc>
          <w:tcPr>
            <w:tcW w:w="1659" w:type="dxa"/>
            <w:vAlign w:val="center"/>
          </w:tcPr>
          <w:p w14:paraId="2B11CB5C" w14:textId="51E8E0A9" w:rsidR="00E577C3" w:rsidRDefault="00E577C3" w:rsidP="00E577C3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001-2010</w:t>
            </w:r>
          </w:p>
        </w:tc>
        <w:tc>
          <w:tcPr>
            <w:tcW w:w="1660" w:type="dxa"/>
            <w:vAlign w:val="center"/>
          </w:tcPr>
          <w:p w14:paraId="6DFF83DD" w14:textId="77777777" w:rsidR="00E577C3" w:rsidRPr="00ED775C" w:rsidRDefault="00E577C3" w:rsidP="00E577C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775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0.20 </w:t>
            </w:r>
          </w:p>
          <w:p w14:paraId="64B34DE1" w14:textId="7E72B8A2" w:rsidR="00E577C3" w:rsidRDefault="00E577C3" w:rsidP="00E577C3">
            <w:pPr>
              <w:jc w:val="center"/>
              <w:rPr>
                <w:rFonts w:hint="eastAsia"/>
              </w:rPr>
            </w:pPr>
            <w:r w:rsidRPr="00ED775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-0.24, -0.16)</w:t>
            </w:r>
          </w:p>
        </w:tc>
      </w:tr>
      <w:tr w:rsidR="00E577C3" w14:paraId="13D22ED2" w14:textId="77777777" w:rsidTr="00E577C3">
        <w:trPr>
          <w:jc w:val="center"/>
        </w:trPr>
        <w:tc>
          <w:tcPr>
            <w:tcW w:w="1659" w:type="dxa"/>
            <w:vAlign w:val="center"/>
          </w:tcPr>
          <w:p w14:paraId="4A64A838" w14:textId="77777777" w:rsidR="00E577C3" w:rsidRDefault="00E577C3" w:rsidP="00E577C3">
            <w:pPr>
              <w:jc w:val="center"/>
              <w:rPr>
                <w:rFonts w:hint="eastAsia"/>
              </w:rPr>
            </w:pPr>
          </w:p>
        </w:tc>
        <w:tc>
          <w:tcPr>
            <w:tcW w:w="1659" w:type="dxa"/>
            <w:vAlign w:val="center"/>
          </w:tcPr>
          <w:p w14:paraId="129647C2" w14:textId="45534F06" w:rsidR="00E577C3" w:rsidRDefault="00E577C3" w:rsidP="00E577C3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010-2015</w:t>
            </w:r>
          </w:p>
        </w:tc>
        <w:tc>
          <w:tcPr>
            <w:tcW w:w="1659" w:type="dxa"/>
            <w:vAlign w:val="center"/>
          </w:tcPr>
          <w:p w14:paraId="280B8275" w14:textId="77777777" w:rsidR="00E577C3" w:rsidRPr="00ED775C" w:rsidRDefault="00E577C3" w:rsidP="00E577C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775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0.75 </w:t>
            </w:r>
          </w:p>
          <w:p w14:paraId="2A4BA808" w14:textId="5C987DD8" w:rsidR="00E577C3" w:rsidRDefault="00E577C3" w:rsidP="00E577C3">
            <w:pPr>
              <w:jc w:val="center"/>
              <w:rPr>
                <w:rFonts w:hint="eastAsia"/>
              </w:rPr>
            </w:pPr>
            <w:r w:rsidRPr="00ED775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-0.95, -0.56)</w:t>
            </w:r>
          </w:p>
        </w:tc>
        <w:tc>
          <w:tcPr>
            <w:tcW w:w="1659" w:type="dxa"/>
            <w:vAlign w:val="center"/>
          </w:tcPr>
          <w:p w14:paraId="337A0A7B" w14:textId="122208BA" w:rsidR="00E577C3" w:rsidRDefault="00E577C3" w:rsidP="00E577C3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010-2015</w:t>
            </w:r>
          </w:p>
        </w:tc>
        <w:tc>
          <w:tcPr>
            <w:tcW w:w="1660" w:type="dxa"/>
            <w:vAlign w:val="center"/>
          </w:tcPr>
          <w:p w14:paraId="3EB5945F" w14:textId="77777777" w:rsidR="00E577C3" w:rsidRPr="00ED775C" w:rsidRDefault="00E577C3" w:rsidP="00E577C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775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63 </w:t>
            </w:r>
          </w:p>
          <w:p w14:paraId="6BF0E6C6" w14:textId="5709E151" w:rsidR="00E577C3" w:rsidRDefault="00E577C3" w:rsidP="00E577C3">
            <w:pPr>
              <w:jc w:val="center"/>
              <w:rPr>
                <w:rFonts w:hint="eastAsia"/>
              </w:rPr>
            </w:pPr>
            <w:r w:rsidRPr="00ED775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1.51, 1.75)</w:t>
            </w:r>
          </w:p>
        </w:tc>
      </w:tr>
      <w:tr w:rsidR="00E577C3" w14:paraId="3C3B7C76" w14:textId="77777777" w:rsidTr="00E577C3">
        <w:trPr>
          <w:jc w:val="center"/>
        </w:trPr>
        <w:tc>
          <w:tcPr>
            <w:tcW w:w="1659" w:type="dxa"/>
            <w:vAlign w:val="center"/>
          </w:tcPr>
          <w:p w14:paraId="015AEF8E" w14:textId="77777777" w:rsidR="00E577C3" w:rsidRDefault="00E577C3" w:rsidP="00E577C3">
            <w:pPr>
              <w:jc w:val="center"/>
              <w:rPr>
                <w:rFonts w:hint="eastAsia"/>
              </w:rPr>
            </w:pPr>
          </w:p>
        </w:tc>
        <w:tc>
          <w:tcPr>
            <w:tcW w:w="1659" w:type="dxa"/>
            <w:vAlign w:val="center"/>
          </w:tcPr>
          <w:p w14:paraId="18A4D615" w14:textId="6120C246" w:rsidR="00E577C3" w:rsidRDefault="00E577C3" w:rsidP="00E577C3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015-2021</w:t>
            </w:r>
          </w:p>
        </w:tc>
        <w:tc>
          <w:tcPr>
            <w:tcW w:w="1659" w:type="dxa"/>
            <w:vAlign w:val="center"/>
          </w:tcPr>
          <w:p w14:paraId="40C9EC78" w14:textId="77777777" w:rsidR="00E577C3" w:rsidRPr="00ED775C" w:rsidRDefault="00E577C3" w:rsidP="00E577C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775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35 </w:t>
            </w:r>
          </w:p>
          <w:p w14:paraId="06B59FA7" w14:textId="1D8186CC" w:rsidR="00E577C3" w:rsidRDefault="00E577C3" w:rsidP="00E577C3">
            <w:pPr>
              <w:jc w:val="center"/>
              <w:rPr>
                <w:rFonts w:hint="eastAsia"/>
              </w:rPr>
            </w:pPr>
            <w:r w:rsidRPr="00ED775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0.24, 0.45)</w:t>
            </w:r>
          </w:p>
        </w:tc>
        <w:tc>
          <w:tcPr>
            <w:tcW w:w="1659" w:type="dxa"/>
            <w:vAlign w:val="center"/>
          </w:tcPr>
          <w:p w14:paraId="00BA753E" w14:textId="3115D457" w:rsidR="00E577C3" w:rsidRDefault="00E577C3" w:rsidP="00E577C3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015-2021</w:t>
            </w:r>
          </w:p>
        </w:tc>
        <w:tc>
          <w:tcPr>
            <w:tcW w:w="1660" w:type="dxa"/>
            <w:vAlign w:val="center"/>
          </w:tcPr>
          <w:p w14:paraId="2D7FE75F" w14:textId="77777777" w:rsidR="00E577C3" w:rsidRPr="00ED775C" w:rsidRDefault="00E577C3" w:rsidP="00E577C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775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6 </w:t>
            </w:r>
          </w:p>
          <w:p w14:paraId="0C3083C3" w14:textId="1EDBF238" w:rsidR="00E577C3" w:rsidRDefault="00E577C3" w:rsidP="00E577C3">
            <w:pPr>
              <w:jc w:val="center"/>
              <w:rPr>
                <w:rFonts w:hint="eastAsia"/>
              </w:rPr>
            </w:pPr>
            <w:r w:rsidRPr="00ED775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-0.01, 0.12)</w:t>
            </w:r>
          </w:p>
        </w:tc>
      </w:tr>
      <w:tr w:rsidR="00E577C3" w14:paraId="18D01B2A" w14:textId="77777777" w:rsidTr="00E577C3">
        <w:trPr>
          <w:jc w:val="center"/>
        </w:trPr>
        <w:tc>
          <w:tcPr>
            <w:tcW w:w="1659" w:type="dxa"/>
            <w:vAlign w:val="center"/>
          </w:tcPr>
          <w:p w14:paraId="5122936F" w14:textId="0D1CF35D" w:rsidR="00E577C3" w:rsidRDefault="00E577C3" w:rsidP="00E577C3">
            <w:pPr>
              <w:jc w:val="center"/>
              <w:rPr>
                <w:rFonts w:hint="eastAsia"/>
              </w:rPr>
            </w:pPr>
            <w:r w:rsidRPr="00E7720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epublic of Korea</w:t>
            </w:r>
          </w:p>
        </w:tc>
        <w:tc>
          <w:tcPr>
            <w:tcW w:w="1659" w:type="dxa"/>
            <w:vAlign w:val="center"/>
          </w:tcPr>
          <w:p w14:paraId="367ED7A0" w14:textId="2AB0F38E" w:rsidR="00E577C3" w:rsidRDefault="00E577C3" w:rsidP="00E577C3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990-1995</w:t>
            </w:r>
          </w:p>
        </w:tc>
        <w:tc>
          <w:tcPr>
            <w:tcW w:w="1659" w:type="dxa"/>
            <w:vAlign w:val="center"/>
          </w:tcPr>
          <w:p w14:paraId="617C4DF9" w14:textId="77777777" w:rsidR="00E577C3" w:rsidRPr="00ED775C" w:rsidRDefault="00E577C3" w:rsidP="00E577C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775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2.77 </w:t>
            </w:r>
          </w:p>
          <w:p w14:paraId="3B22E7D9" w14:textId="78C83CEB" w:rsidR="00E577C3" w:rsidRDefault="00E577C3" w:rsidP="00E577C3">
            <w:pPr>
              <w:jc w:val="center"/>
              <w:rPr>
                <w:rFonts w:hint="eastAsia"/>
              </w:rPr>
            </w:pPr>
            <w:r w:rsidRPr="00ED775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-4.19, -1.32)</w:t>
            </w:r>
          </w:p>
        </w:tc>
        <w:tc>
          <w:tcPr>
            <w:tcW w:w="1659" w:type="dxa"/>
            <w:vAlign w:val="center"/>
          </w:tcPr>
          <w:p w14:paraId="452537B0" w14:textId="76E8057D" w:rsidR="00E577C3" w:rsidRDefault="00E577C3" w:rsidP="00E577C3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990-1994</w:t>
            </w:r>
          </w:p>
        </w:tc>
        <w:tc>
          <w:tcPr>
            <w:tcW w:w="1660" w:type="dxa"/>
            <w:vAlign w:val="center"/>
          </w:tcPr>
          <w:p w14:paraId="3E2780A0" w14:textId="77777777" w:rsidR="00E577C3" w:rsidRPr="00ED775C" w:rsidRDefault="00E577C3" w:rsidP="00E577C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775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1.87 </w:t>
            </w:r>
          </w:p>
          <w:p w14:paraId="3FD63C32" w14:textId="0C7E497A" w:rsidR="00E577C3" w:rsidRDefault="00E577C3" w:rsidP="00E577C3">
            <w:pPr>
              <w:jc w:val="center"/>
              <w:rPr>
                <w:rFonts w:hint="eastAsia"/>
              </w:rPr>
            </w:pPr>
            <w:r w:rsidRPr="00ED775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-2.45, -1.28)</w:t>
            </w:r>
          </w:p>
        </w:tc>
      </w:tr>
      <w:tr w:rsidR="00E577C3" w14:paraId="2B04554D" w14:textId="77777777" w:rsidTr="00E577C3">
        <w:trPr>
          <w:jc w:val="center"/>
        </w:trPr>
        <w:tc>
          <w:tcPr>
            <w:tcW w:w="1659" w:type="dxa"/>
            <w:vAlign w:val="center"/>
          </w:tcPr>
          <w:p w14:paraId="02AEDB4D" w14:textId="77777777" w:rsidR="00E577C3" w:rsidRDefault="00E577C3" w:rsidP="00E577C3">
            <w:pPr>
              <w:jc w:val="center"/>
              <w:rPr>
                <w:rFonts w:hint="eastAsia"/>
              </w:rPr>
            </w:pPr>
          </w:p>
        </w:tc>
        <w:tc>
          <w:tcPr>
            <w:tcW w:w="1659" w:type="dxa"/>
            <w:vAlign w:val="center"/>
          </w:tcPr>
          <w:p w14:paraId="091FBF90" w14:textId="34D6000E" w:rsidR="00E577C3" w:rsidRDefault="00E577C3" w:rsidP="00E577C3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995-1999</w:t>
            </w:r>
          </w:p>
        </w:tc>
        <w:tc>
          <w:tcPr>
            <w:tcW w:w="1659" w:type="dxa"/>
            <w:vAlign w:val="center"/>
          </w:tcPr>
          <w:p w14:paraId="10CCD628" w14:textId="77777777" w:rsidR="00E577C3" w:rsidRPr="00ED775C" w:rsidRDefault="00E577C3" w:rsidP="00E577C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775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.86 </w:t>
            </w:r>
          </w:p>
          <w:p w14:paraId="2204BFB3" w14:textId="1D40716F" w:rsidR="00E577C3" w:rsidRDefault="00E577C3" w:rsidP="00E577C3">
            <w:pPr>
              <w:jc w:val="center"/>
              <w:rPr>
                <w:rFonts w:hint="eastAsia"/>
              </w:rPr>
            </w:pPr>
            <w:r w:rsidRPr="00ED775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-0.57, 6.41)</w:t>
            </w:r>
          </w:p>
        </w:tc>
        <w:tc>
          <w:tcPr>
            <w:tcW w:w="1659" w:type="dxa"/>
            <w:vAlign w:val="center"/>
          </w:tcPr>
          <w:p w14:paraId="2B3AEBF8" w14:textId="63D58E82" w:rsidR="00E577C3" w:rsidRDefault="00E577C3" w:rsidP="00E577C3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994-2000</w:t>
            </w:r>
          </w:p>
        </w:tc>
        <w:tc>
          <w:tcPr>
            <w:tcW w:w="1660" w:type="dxa"/>
            <w:vAlign w:val="center"/>
          </w:tcPr>
          <w:p w14:paraId="12C8EC1E" w14:textId="77777777" w:rsidR="00E577C3" w:rsidRPr="00ED775C" w:rsidRDefault="00E577C3" w:rsidP="00E577C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775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39 </w:t>
            </w:r>
          </w:p>
          <w:p w14:paraId="0E7B4B4C" w14:textId="4116FB0A" w:rsidR="00E577C3" w:rsidRDefault="00E577C3" w:rsidP="00E577C3">
            <w:pPr>
              <w:jc w:val="center"/>
              <w:rPr>
                <w:rFonts w:hint="eastAsia"/>
              </w:rPr>
            </w:pPr>
            <w:r w:rsidRPr="00ED775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-0.03, 0.82)</w:t>
            </w:r>
          </w:p>
        </w:tc>
      </w:tr>
      <w:tr w:rsidR="00E577C3" w14:paraId="5BEB96DF" w14:textId="77777777" w:rsidTr="00E577C3">
        <w:trPr>
          <w:jc w:val="center"/>
        </w:trPr>
        <w:tc>
          <w:tcPr>
            <w:tcW w:w="1659" w:type="dxa"/>
            <w:vAlign w:val="center"/>
          </w:tcPr>
          <w:p w14:paraId="60492D05" w14:textId="77777777" w:rsidR="00E577C3" w:rsidRDefault="00E577C3" w:rsidP="00E577C3">
            <w:pPr>
              <w:jc w:val="center"/>
              <w:rPr>
                <w:rFonts w:hint="eastAsia"/>
              </w:rPr>
            </w:pPr>
          </w:p>
        </w:tc>
        <w:tc>
          <w:tcPr>
            <w:tcW w:w="1659" w:type="dxa"/>
            <w:vAlign w:val="center"/>
          </w:tcPr>
          <w:p w14:paraId="72510A4B" w14:textId="4C4C6BF1" w:rsidR="00E577C3" w:rsidRDefault="00E577C3" w:rsidP="00E577C3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999-2011</w:t>
            </w:r>
          </w:p>
        </w:tc>
        <w:tc>
          <w:tcPr>
            <w:tcW w:w="1659" w:type="dxa"/>
            <w:vAlign w:val="center"/>
          </w:tcPr>
          <w:p w14:paraId="2AD5D45E" w14:textId="77777777" w:rsidR="00E577C3" w:rsidRPr="00ED775C" w:rsidRDefault="00E577C3" w:rsidP="00E577C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775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0.66 </w:t>
            </w:r>
          </w:p>
          <w:p w14:paraId="2A04CFF1" w14:textId="6840EF7D" w:rsidR="00E577C3" w:rsidRDefault="00E577C3" w:rsidP="00E577C3">
            <w:pPr>
              <w:jc w:val="center"/>
              <w:rPr>
                <w:rFonts w:hint="eastAsia"/>
              </w:rPr>
            </w:pPr>
            <w:r w:rsidRPr="00ED775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-1.11, -0.21)</w:t>
            </w:r>
          </w:p>
        </w:tc>
        <w:tc>
          <w:tcPr>
            <w:tcW w:w="1659" w:type="dxa"/>
            <w:vAlign w:val="center"/>
          </w:tcPr>
          <w:p w14:paraId="15AA0B39" w14:textId="29A974B1" w:rsidR="00E577C3" w:rsidRDefault="00E577C3" w:rsidP="00E577C3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000-2005</w:t>
            </w:r>
          </w:p>
        </w:tc>
        <w:tc>
          <w:tcPr>
            <w:tcW w:w="1660" w:type="dxa"/>
            <w:vAlign w:val="center"/>
          </w:tcPr>
          <w:p w14:paraId="64EE7DC5" w14:textId="77777777" w:rsidR="00E577C3" w:rsidRPr="00ED775C" w:rsidRDefault="00E577C3" w:rsidP="00E577C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775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1.20 </w:t>
            </w:r>
          </w:p>
          <w:p w14:paraId="377D45CD" w14:textId="2C5BD5BF" w:rsidR="00E577C3" w:rsidRDefault="00E577C3" w:rsidP="00E577C3">
            <w:pPr>
              <w:jc w:val="center"/>
              <w:rPr>
                <w:rFonts w:hint="eastAsia"/>
              </w:rPr>
            </w:pPr>
            <w:r w:rsidRPr="00ED775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-1.79, -0.61)</w:t>
            </w:r>
          </w:p>
        </w:tc>
      </w:tr>
      <w:tr w:rsidR="00E577C3" w14:paraId="66F4715C" w14:textId="77777777" w:rsidTr="00E577C3">
        <w:trPr>
          <w:jc w:val="center"/>
        </w:trPr>
        <w:tc>
          <w:tcPr>
            <w:tcW w:w="1659" w:type="dxa"/>
            <w:vAlign w:val="center"/>
          </w:tcPr>
          <w:p w14:paraId="7807DB33" w14:textId="77777777" w:rsidR="00E577C3" w:rsidRDefault="00E577C3" w:rsidP="00E577C3">
            <w:pPr>
              <w:jc w:val="center"/>
              <w:rPr>
                <w:rFonts w:hint="eastAsia"/>
              </w:rPr>
            </w:pPr>
          </w:p>
        </w:tc>
        <w:tc>
          <w:tcPr>
            <w:tcW w:w="1659" w:type="dxa"/>
            <w:vAlign w:val="center"/>
          </w:tcPr>
          <w:p w14:paraId="60712CD6" w14:textId="1E308A58" w:rsidR="00E577C3" w:rsidRDefault="00E577C3" w:rsidP="00E577C3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011-2016</w:t>
            </w:r>
          </w:p>
        </w:tc>
        <w:tc>
          <w:tcPr>
            <w:tcW w:w="1659" w:type="dxa"/>
            <w:vAlign w:val="center"/>
          </w:tcPr>
          <w:p w14:paraId="47381614" w14:textId="77777777" w:rsidR="00E577C3" w:rsidRPr="00ED775C" w:rsidRDefault="00E577C3" w:rsidP="00E577C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775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1.47 </w:t>
            </w:r>
          </w:p>
          <w:p w14:paraId="70D1EA93" w14:textId="4DB3DB60" w:rsidR="00E577C3" w:rsidRDefault="00E577C3" w:rsidP="00E577C3">
            <w:pPr>
              <w:jc w:val="center"/>
              <w:rPr>
                <w:rFonts w:hint="eastAsia"/>
              </w:rPr>
            </w:pPr>
            <w:r w:rsidRPr="00ED775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-3.67, 0.78)</w:t>
            </w:r>
          </w:p>
        </w:tc>
        <w:tc>
          <w:tcPr>
            <w:tcW w:w="1659" w:type="dxa"/>
            <w:vAlign w:val="center"/>
          </w:tcPr>
          <w:p w14:paraId="40210BA1" w14:textId="5A23B86F" w:rsidR="00E577C3" w:rsidRDefault="00E577C3" w:rsidP="00E577C3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005-2016</w:t>
            </w:r>
          </w:p>
        </w:tc>
        <w:tc>
          <w:tcPr>
            <w:tcW w:w="1660" w:type="dxa"/>
            <w:vAlign w:val="center"/>
          </w:tcPr>
          <w:p w14:paraId="27674F12" w14:textId="77777777" w:rsidR="00E577C3" w:rsidRPr="00ED775C" w:rsidRDefault="00E577C3" w:rsidP="00E577C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775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 </w:t>
            </w:r>
          </w:p>
          <w:p w14:paraId="4EC7EDA3" w14:textId="415129B9" w:rsidR="00E577C3" w:rsidRDefault="00E577C3" w:rsidP="00E577C3">
            <w:pPr>
              <w:jc w:val="center"/>
              <w:rPr>
                <w:rFonts w:hint="eastAsia"/>
              </w:rPr>
            </w:pPr>
            <w:r w:rsidRPr="00ED775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-0.15, 0.15)</w:t>
            </w:r>
          </w:p>
        </w:tc>
      </w:tr>
      <w:tr w:rsidR="00E577C3" w14:paraId="66BB2D4A" w14:textId="77777777" w:rsidTr="00E577C3">
        <w:trPr>
          <w:jc w:val="center"/>
        </w:trPr>
        <w:tc>
          <w:tcPr>
            <w:tcW w:w="1659" w:type="dxa"/>
            <w:vAlign w:val="center"/>
          </w:tcPr>
          <w:p w14:paraId="4AADCCE2" w14:textId="77777777" w:rsidR="00E577C3" w:rsidRDefault="00E577C3" w:rsidP="00E577C3">
            <w:pPr>
              <w:jc w:val="center"/>
              <w:rPr>
                <w:rFonts w:hint="eastAsia"/>
              </w:rPr>
            </w:pPr>
          </w:p>
        </w:tc>
        <w:tc>
          <w:tcPr>
            <w:tcW w:w="1659" w:type="dxa"/>
            <w:vAlign w:val="center"/>
          </w:tcPr>
          <w:p w14:paraId="0899DA9D" w14:textId="07F3D11D" w:rsidR="00E577C3" w:rsidRDefault="00E577C3" w:rsidP="00E577C3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016-2021</w:t>
            </w:r>
          </w:p>
        </w:tc>
        <w:tc>
          <w:tcPr>
            <w:tcW w:w="1659" w:type="dxa"/>
            <w:vAlign w:val="center"/>
          </w:tcPr>
          <w:p w14:paraId="2FA9F3D8" w14:textId="77777777" w:rsidR="00E577C3" w:rsidRPr="00ED775C" w:rsidRDefault="00E577C3" w:rsidP="00E577C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775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4.16 </w:t>
            </w:r>
          </w:p>
          <w:p w14:paraId="11646AB7" w14:textId="25FC62B0" w:rsidR="00E577C3" w:rsidRDefault="00E577C3" w:rsidP="00E577C3">
            <w:pPr>
              <w:jc w:val="center"/>
              <w:rPr>
                <w:rFonts w:hint="eastAsia"/>
              </w:rPr>
            </w:pPr>
            <w:r w:rsidRPr="00ED775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2.59, 5.75)</w:t>
            </w:r>
          </w:p>
        </w:tc>
        <w:tc>
          <w:tcPr>
            <w:tcW w:w="1659" w:type="dxa"/>
            <w:vAlign w:val="center"/>
          </w:tcPr>
          <w:p w14:paraId="545EB25D" w14:textId="61BA8349" w:rsidR="00E577C3" w:rsidRDefault="00E577C3" w:rsidP="00E577C3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016-2021</w:t>
            </w:r>
          </w:p>
        </w:tc>
        <w:tc>
          <w:tcPr>
            <w:tcW w:w="1660" w:type="dxa"/>
            <w:vAlign w:val="center"/>
          </w:tcPr>
          <w:p w14:paraId="4B4B62A2" w14:textId="77777777" w:rsidR="00E577C3" w:rsidRPr="00ED775C" w:rsidRDefault="00E577C3" w:rsidP="00E577C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775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46 </w:t>
            </w:r>
          </w:p>
          <w:p w14:paraId="4FED895A" w14:textId="2613B5E6" w:rsidR="00E577C3" w:rsidRDefault="00E577C3" w:rsidP="00E577C3">
            <w:pPr>
              <w:jc w:val="center"/>
              <w:rPr>
                <w:rFonts w:hint="eastAsia"/>
              </w:rPr>
            </w:pPr>
            <w:r w:rsidRPr="00ED775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1.03, 1.90)</w:t>
            </w:r>
          </w:p>
        </w:tc>
      </w:tr>
    </w:tbl>
    <w:p w14:paraId="5C79D864" w14:textId="77777777" w:rsidR="00063782" w:rsidRPr="007320D1" w:rsidRDefault="00063782" w:rsidP="007320D1">
      <w:pPr>
        <w:jc w:val="center"/>
        <w:rPr>
          <w:rFonts w:hint="eastAsia"/>
        </w:rPr>
      </w:pPr>
    </w:p>
    <w:sectPr w:rsidR="00063782" w:rsidRPr="007320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0BE97" w14:textId="77777777" w:rsidR="00B53854" w:rsidRDefault="00B53854" w:rsidP="00A62527">
      <w:pPr>
        <w:rPr>
          <w:rFonts w:hint="eastAsia"/>
        </w:rPr>
      </w:pPr>
      <w:r>
        <w:separator/>
      </w:r>
    </w:p>
  </w:endnote>
  <w:endnote w:type="continuationSeparator" w:id="0">
    <w:p w14:paraId="3EEBF821" w14:textId="77777777" w:rsidR="00B53854" w:rsidRDefault="00B53854" w:rsidP="00A6252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0703A1" w14:textId="77777777" w:rsidR="00B53854" w:rsidRDefault="00B53854" w:rsidP="00A62527">
      <w:pPr>
        <w:rPr>
          <w:rFonts w:hint="eastAsia"/>
        </w:rPr>
      </w:pPr>
      <w:r>
        <w:separator/>
      </w:r>
    </w:p>
  </w:footnote>
  <w:footnote w:type="continuationSeparator" w:id="0">
    <w:p w14:paraId="379F6041" w14:textId="77777777" w:rsidR="00B53854" w:rsidRDefault="00B53854" w:rsidP="00A6252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6BA"/>
    <w:rsid w:val="00027D85"/>
    <w:rsid w:val="00063782"/>
    <w:rsid w:val="000842A9"/>
    <w:rsid w:val="001252D8"/>
    <w:rsid w:val="00135B57"/>
    <w:rsid w:val="00170564"/>
    <w:rsid w:val="00176D4B"/>
    <w:rsid w:val="001C3A70"/>
    <w:rsid w:val="001D7BDC"/>
    <w:rsid w:val="0031263D"/>
    <w:rsid w:val="003C2AAF"/>
    <w:rsid w:val="003C76BA"/>
    <w:rsid w:val="00440F15"/>
    <w:rsid w:val="00443461"/>
    <w:rsid w:val="00471978"/>
    <w:rsid w:val="004951D4"/>
    <w:rsid w:val="004D4041"/>
    <w:rsid w:val="00571A31"/>
    <w:rsid w:val="005E6971"/>
    <w:rsid w:val="006606AA"/>
    <w:rsid w:val="00665AA4"/>
    <w:rsid w:val="006A5BF1"/>
    <w:rsid w:val="006F4E42"/>
    <w:rsid w:val="00715743"/>
    <w:rsid w:val="007320D1"/>
    <w:rsid w:val="007509F3"/>
    <w:rsid w:val="00777A52"/>
    <w:rsid w:val="007B7DBC"/>
    <w:rsid w:val="008376EC"/>
    <w:rsid w:val="00850B2A"/>
    <w:rsid w:val="00872E84"/>
    <w:rsid w:val="009B203B"/>
    <w:rsid w:val="009F6C10"/>
    <w:rsid w:val="00A62527"/>
    <w:rsid w:val="00B03756"/>
    <w:rsid w:val="00B345F7"/>
    <w:rsid w:val="00B35710"/>
    <w:rsid w:val="00B53854"/>
    <w:rsid w:val="00B7593F"/>
    <w:rsid w:val="00BC5538"/>
    <w:rsid w:val="00C33897"/>
    <w:rsid w:val="00CE1EF4"/>
    <w:rsid w:val="00DB1C37"/>
    <w:rsid w:val="00DF153D"/>
    <w:rsid w:val="00E0198C"/>
    <w:rsid w:val="00E04043"/>
    <w:rsid w:val="00E04FF6"/>
    <w:rsid w:val="00E577C3"/>
    <w:rsid w:val="00E64594"/>
    <w:rsid w:val="00E77207"/>
    <w:rsid w:val="00ED3071"/>
    <w:rsid w:val="00F73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4F9945"/>
  <w15:chartTrackingRefBased/>
  <w15:docId w15:val="{6284B73A-06D4-4D75-AD24-F42828E4D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4043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3C76BA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C76BA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C76BA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C76BA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C76BA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C76BA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C76BA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C76BA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C76BA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C76B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C76B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C76B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C76B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C76BA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C76B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C76B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C76B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C76B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C76B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C76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C76BA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C76B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C76BA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3C76B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C76BA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3C76B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C76B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3C76B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C76B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6252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6252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625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62527"/>
    <w:rPr>
      <w:sz w:val="18"/>
      <w:szCs w:val="18"/>
    </w:rPr>
  </w:style>
  <w:style w:type="table" w:styleId="af2">
    <w:name w:val="Table Grid"/>
    <w:basedOn w:val="a1"/>
    <w:uiPriority w:val="39"/>
    <w:rsid w:val="00A625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289</Words>
  <Characters>1652</Characters>
  <Application>Microsoft Office Word</Application>
  <DocSecurity>0</DocSecurity>
  <Lines>13</Lines>
  <Paragraphs>3</Paragraphs>
  <ScaleCrop>false</ScaleCrop>
  <Company/>
  <LinksUpToDate>false</LinksUpToDate>
  <CharactersWithSpaces>1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ze Sun</dc:creator>
  <cp:keywords/>
  <dc:description/>
  <cp:lastModifiedBy>Fengze Sun</cp:lastModifiedBy>
  <cp:revision>22</cp:revision>
  <cp:lastPrinted>2025-01-21T07:51:00Z</cp:lastPrinted>
  <dcterms:created xsi:type="dcterms:W3CDTF">2025-01-17T15:26:00Z</dcterms:created>
  <dcterms:modified xsi:type="dcterms:W3CDTF">2025-03-27T12:17:00Z</dcterms:modified>
</cp:coreProperties>
</file>